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749" w:type="dxa"/>
        <w:tblInd w:w="-73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6"/>
        <w:gridCol w:w="1366"/>
        <w:gridCol w:w="720"/>
        <w:gridCol w:w="1053"/>
        <w:gridCol w:w="467"/>
        <w:gridCol w:w="13"/>
        <w:gridCol w:w="1058"/>
        <w:gridCol w:w="569"/>
        <w:gridCol w:w="12"/>
        <w:gridCol w:w="886"/>
        <w:gridCol w:w="755"/>
        <w:gridCol w:w="769"/>
        <w:gridCol w:w="458"/>
        <w:gridCol w:w="797"/>
      </w:tblGrid>
      <w:tr w:rsidR="009F69F5" w:rsidRPr="00420DE1" w14:paraId="57495F92" w14:textId="77777777" w:rsidTr="00811AD3">
        <w:trPr>
          <w:trHeight w:val="214"/>
        </w:trPr>
        <w:tc>
          <w:tcPr>
            <w:tcW w:w="5432" w:type="dxa"/>
            <w:gridSpan w:val="5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111291" w14:textId="015F8FEC" w:rsidR="009F69F5" w:rsidRDefault="004559F5" w:rsidP="00420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pplementary </w:t>
            </w:r>
            <w:r w:rsidR="009F69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 w:rsidR="009F69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 Quality ratings on the modified NOS for included studies</w:t>
            </w:r>
          </w:p>
        </w:tc>
        <w:tc>
          <w:tcPr>
            <w:tcW w:w="1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F02196C" w14:textId="77777777" w:rsidR="009F69F5" w:rsidRDefault="009F69F5" w:rsidP="00420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62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96086B" w14:textId="77777777" w:rsidR="009F69F5" w:rsidRDefault="009F69F5" w:rsidP="00420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CCDD5F3" w14:textId="77777777" w:rsidR="009F69F5" w:rsidRDefault="009F69F5" w:rsidP="00C8690D">
            <w:pPr>
              <w:ind w:right="-735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68" w:type="dxa"/>
            <w:gridSpan w:val="4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95A664" w14:textId="77777777" w:rsidR="009F69F5" w:rsidRDefault="009F69F5" w:rsidP="00C8690D">
            <w:pPr>
              <w:ind w:right="-735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1D1F5F" w14:textId="77777777" w:rsidR="009F69F5" w:rsidRPr="00420DE1" w:rsidRDefault="009F69F5" w:rsidP="00420DE1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27954" w:rsidRPr="00420DE1" w14:paraId="24C9E666" w14:textId="77777777" w:rsidTr="00811AD3">
        <w:trPr>
          <w:trHeight w:val="214"/>
        </w:trPr>
        <w:tc>
          <w:tcPr>
            <w:tcW w:w="18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AECACB" w14:textId="77777777" w:rsidR="00502CE9" w:rsidRPr="00420DE1" w:rsidRDefault="00502CE9" w:rsidP="00C2795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60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4D505B" w14:textId="1A8C161E" w:rsidR="00502CE9" w:rsidRPr="00420DE1" w:rsidRDefault="00502CE9" w:rsidP="00420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ion</w:t>
            </w:r>
          </w:p>
        </w:tc>
        <w:tc>
          <w:tcPr>
            <w:tcW w:w="13" w:type="dxa"/>
            <w:tcBorders>
              <w:top w:val="single" w:sz="4" w:space="0" w:color="auto"/>
            </w:tcBorders>
            <w:shd w:val="clear" w:color="auto" w:fill="FFFFFF"/>
          </w:tcPr>
          <w:p w14:paraId="069CF839" w14:textId="77777777" w:rsidR="00502CE9" w:rsidRDefault="00502CE9" w:rsidP="00420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6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630B07" w14:textId="1E99A007" w:rsidR="00502CE9" w:rsidRPr="00420DE1" w:rsidRDefault="00502CE9" w:rsidP="00420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arability</w:t>
            </w:r>
          </w:p>
        </w:tc>
        <w:tc>
          <w:tcPr>
            <w:tcW w:w="12" w:type="dxa"/>
            <w:tcBorders>
              <w:top w:val="single" w:sz="4" w:space="0" w:color="auto"/>
            </w:tcBorders>
            <w:shd w:val="clear" w:color="auto" w:fill="FFFFFF"/>
          </w:tcPr>
          <w:p w14:paraId="2B51E78E" w14:textId="77777777" w:rsidR="00502CE9" w:rsidRDefault="00502CE9" w:rsidP="00C8690D">
            <w:pPr>
              <w:ind w:right="-735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68" w:type="dxa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7F40C7" w14:textId="0DE1D26A" w:rsidR="00502CE9" w:rsidRPr="00420DE1" w:rsidRDefault="00502CE9" w:rsidP="00C8690D">
            <w:pPr>
              <w:ind w:right="-735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utcome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E51100" w14:textId="77777777" w:rsidR="00502CE9" w:rsidRPr="00420DE1" w:rsidRDefault="00502CE9" w:rsidP="00420DE1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F667C4" w:rsidRPr="00420DE1" w14:paraId="6995F40B" w14:textId="77777777" w:rsidTr="00811AD3">
        <w:trPr>
          <w:trHeight w:val="590"/>
        </w:trPr>
        <w:tc>
          <w:tcPr>
            <w:tcW w:w="1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0105C5F" w14:textId="77777777" w:rsidR="00502CE9" w:rsidRPr="00420DE1" w:rsidRDefault="00502CE9" w:rsidP="00C27954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udy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49D3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presentativeness of the TLE cohort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179F1" w14:textId="703B740A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ion of non</w:t>
            </w:r>
            <w:r w:rsidR="00F667C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  <w:p w14:paraId="2DAFD65D" w14:textId="2172E80B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osed cohort</w:t>
            </w:r>
            <w:r w:rsidR="009F69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F700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certainment of TLE diagnosis</w:t>
            </w:r>
          </w:p>
        </w:tc>
        <w:tc>
          <w:tcPr>
            <w:tcW w:w="467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95F8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13" w:type="dxa"/>
            <w:shd w:val="clear" w:color="auto" w:fill="FFFFFF"/>
          </w:tcPr>
          <w:p w14:paraId="37F6BC7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2DDF0" w14:textId="09AC3FE2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arability of cohorts</w:t>
            </w:r>
            <w:r w:rsidR="009F69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931DB" w14:textId="77777777" w:rsidR="00502CE9" w:rsidRPr="00420DE1" w:rsidRDefault="00502CE9" w:rsidP="00502CE9">
            <w:pPr>
              <w:ind w:right="111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12" w:type="dxa"/>
            <w:shd w:val="clear" w:color="auto" w:fill="FFFFFF"/>
          </w:tcPr>
          <w:p w14:paraId="56463CB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A6717" w14:textId="002CEB29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mal assessment of semantic memory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1B09A" w14:textId="25629374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fficient follow</w:t>
            </w:r>
            <w:r w:rsidR="00F667C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u</w:t>
            </w: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 length</w:t>
            </w:r>
            <w:r w:rsidR="009F69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769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0D637" w14:textId="0FDEE884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equacy of cohort follow</w:t>
            </w:r>
            <w:r w:rsidR="00F667C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p</w:t>
            </w:r>
            <w:r w:rsidR="009F69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45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6E6C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A3F4DBB" w14:textId="77777777" w:rsidR="00502CE9" w:rsidRPr="00420DE1" w:rsidRDefault="00502CE9" w:rsidP="00502CE9">
            <w:pPr>
              <w:spacing w:after="12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# (%) of stars out of total eligible</w:t>
            </w:r>
          </w:p>
        </w:tc>
      </w:tr>
      <w:tr w:rsidR="00F667C4" w:rsidRPr="00420DE1" w14:paraId="43195327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0469A" w14:textId="51B8A7A4" w:rsidR="00502CE9" w:rsidRPr="00264032" w:rsidRDefault="0016755C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Abony-Bencze</w:t>
            </w:r>
            <w:r w:rsidR="00502CE9"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, 1999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15E6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F9B2B" w14:textId="3356A432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tcBorders>
              <w:top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07CDE" w14:textId="3490A190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67" w:type="dxa"/>
            <w:tcBorders>
              <w:top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305A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2</w:t>
            </w:r>
          </w:p>
        </w:tc>
        <w:tc>
          <w:tcPr>
            <w:tcW w:w="13" w:type="dxa"/>
            <w:tcBorders>
              <w:top w:val="nil"/>
            </w:tcBorders>
            <w:shd w:val="clear" w:color="auto" w:fill="FFFFFF"/>
          </w:tcPr>
          <w:p w14:paraId="7C98F1F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B8EB5" w14:textId="3BA507C0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F7EAFD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tcBorders>
              <w:top w:val="nil"/>
            </w:tcBorders>
            <w:shd w:val="clear" w:color="auto" w:fill="FFFFFF"/>
          </w:tcPr>
          <w:p w14:paraId="2A3F9617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B945C" w14:textId="5F932000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tcBorders>
              <w:top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7401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1EAA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58" w:type="dxa"/>
            <w:tcBorders>
              <w:top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3C2A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FBE0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5 (80)</w:t>
            </w:r>
          </w:p>
        </w:tc>
      </w:tr>
      <w:tr w:rsidR="00F667C4" w:rsidRPr="00420DE1" w14:paraId="404EBC44" w14:textId="77777777" w:rsidTr="00811AD3">
        <w:trPr>
          <w:trHeight w:val="375"/>
        </w:trPr>
        <w:tc>
          <w:tcPr>
            <w:tcW w:w="1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97E5E5" w14:textId="77777777" w:rsidR="00502CE9" w:rsidRPr="00264032" w:rsidRDefault="00502CE9" w:rsidP="00C2795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Alemán‐Gómez et al., 2020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75B5D2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118EA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99EB8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6ECFAC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70F06AB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C5E47C4" w14:textId="1287706B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7F3F40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5EB9E27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4E4C759" w14:textId="646DAE05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C053E8" w14:textId="45271DA0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85FDC6D" w14:textId="14BC00A8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097FFB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2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239D93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7 (86)</w:t>
            </w:r>
          </w:p>
        </w:tc>
      </w:tr>
      <w:tr w:rsidR="00F667C4" w:rsidRPr="00420DE1" w14:paraId="2BFD5254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959C4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Antonucci et al., 2008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1157E9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0A6E84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E2AFD0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23A101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1BF13A2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8894489" w14:textId="523A26D9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171C5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3969725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2A787B5" w14:textId="1C31B13F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0DEA8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0EAB9E5" w14:textId="2B0689AB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7EA6E4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7950C1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/7 (100)</w:t>
            </w:r>
          </w:p>
        </w:tc>
      </w:tr>
      <w:tr w:rsidR="00CC5505" w:rsidRPr="00420DE1" w14:paraId="012AABB7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F3C807" w14:textId="7AE461D3" w:rsidR="00CC5505" w:rsidRPr="00264032" w:rsidRDefault="00CC5505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Ashjazadeh et al., 202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14D755A" w14:textId="4E1C1C71" w:rsidR="00CC5505" w:rsidRPr="00420DE1" w:rsidRDefault="00FC3514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9C0278" w14:textId="277BF15F" w:rsidR="00CC5505" w:rsidRPr="00420DE1" w:rsidRDefault="00FC3514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178A56" w14:textId="58E78694" w:rsidR="00CC5505" w:rsidRPr="00420DE1" w:rsidRDefault="00FC3514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22EFCA" w14:textId="73076E7E" w:rsidR="00CC5505" w:rsidRPr="00420DE1" w:rsidRDefault="00FC3514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5C55FD76" w14:textId="77777777" w:rsidR="00CC5505" w:rsidRPr="00420DE1" w:rsidRDefault="00CC5505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9E972FA" w14:textId="0E1F4115" w:rsidR="00CC5505" w:rsidRPr="00420DE1" w:rsidRDefault="00FC3514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BECDC3A" w14:textId="092550AC" w:rsidR="00CC5505" w:rsidRPr="00420DE1" w:rsidRDefault="00FC3514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2</w:t>
            </w:r>
          </w:p>
        </w:tc>
        <w:tc>
          <w:tcPr>
            <w:tcW w:w="12" w:type="dxa"/>
            <w:shd w:val="clear" w:color="auto" w:fill="FFFFFF"/>
          </w:tcPr>
          <w:p w14:paraId="08C97D22" w14:textId="77777777" w:rsidR="00CC5505" w:rsidRPr="00420DE1" w:rsidRDefault="00CC5505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D22F95" w14:textId="779486A9" w:rsidR="00CC5505" w:rsidRPr="00420DE1" w:rsidRDefault="00FC3514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7843BD" w14:textId="64861439" w:rsidR="00CC5505" w:rsidRPr="00420DE1" w:rsidRDefault="00FC3514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6CB96FA" w14:textId="23EB0937" w:rsidR="00CC5505" w:rsidRDefault="00FC3514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B6BF5A0" w14:textId="4A40609D" w:rsidR="00CC5505" w:rsidRPr="00420DE1" w:rsidRDefault="00FC3514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7BAB7D1" w14:textId="2605352E" w:rsidR="00CC5505" w:rsidRPr="00420DE1" w:rsidRDefault="00FC3514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/6 (83)</w:t>
            </w:r>
          </w:p>
        </w:tc>
      </w:tr>
      <w:tr w:rsidR="00F667C4" w:rsidRPr="00420DE1" w14:paraId="222B791D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C2C1F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Avila et al., 200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455F4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165F61A" w14:textId="7C660334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F9EF0E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F8D97C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0E02103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6039C63" w14:textId="4300CE04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3932A33" w14:textId="561A7904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4146987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FC6D51F" w14:textId="1D542CC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9EAE400" w14:textId="5EDF6C3D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3399064" w14:textId="3CFF3FFA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65359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FC636A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 (100)</w:t>
            </w:r>
          </w:p>
        </w:tc>
      </w:tr>
      <w:tr w:rsidR="00F667C4" w:rsidRPr="00420DE1" w14:paraId="5DDDB10F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21C48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Barnett et al., 201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93F2B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21F94" w14:textId="4D2CD590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D12623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E653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2DCA698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EDB35" w14:textId="3111C92F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27C5873" w14:textId="02A95E30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5451366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9DF3C" w14:textId="4C542D0D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5E81F" w14:textId="26CB19E5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6D99B" w14:textId="04EC5938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7022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B3D5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 (100)</w:t>
            </w:r>
          </w:p>
        </w:tc>
      </w:tr>
      <w:tr w:rsidR="00F667C4" w:rsidRPr="00420DE1" w14:paraId="5FC53495" w14:textId="77777777" w:rsidTr="00811AD3">
        <w:trPr>
          <w:trHeight w:val="300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E86F6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Barrett Jones et al., 2022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EC3E2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519D74E" w14:textId="53DA393B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B65A37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3C63F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2A9F4F3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8D4F2B9" w14:textId="23A49D5D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C7068D0" w14:textId="10494A91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34996C5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71E9F3" w14:textId="4AA199E3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28E8D1" w14:textId="2D0D45BD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C787616" w14:textId="3B3B71B5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45713D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BA1F87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 (100)</w:t>
            </w:r>
          </w:p>
        </w:tc>
      </w:tr>
      <w:tr w:rsidR="00F667C4" w:rsidRPr="00420DE1" w14:paraId="62FBA9F6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F2C0B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Bartha et al., 200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8C97BC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49DB28A" w14:textId="1B2AC1B8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0D75C0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F1869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3055FB37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CC4AB0B" w14:textId="5B2C646B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FE27F36" w14:textId="3A2AC463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6A0E334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F373FFD" w14:textId="7CDDF508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9EB30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475037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EDD0FB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1AFDE9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/5 (100)</w:t>
            </w:r>
          </w:p>
        </w:tc>
      </w:tr>
      <w:tr w:rsidR="00F667C4" w:rsidRPr="00420DE1" w14:paraId="6DCF6228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43169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Bell et al., 200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AD86A5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73E29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7C9B9F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0F00827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42D1FD5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75AEAF" w14:textId="3D19D579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4BB6CB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4751961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461C6B" w14:textId="3DD24944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DBD0559" w14:textId="0A372A9D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782DDF5" w14:textId="707919C1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289C37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1B8BC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6 (67)</w:t>
            </w:r>
          </w:p>
        </w:tc>
      </w:tr>
      <w:tr w:rsidR="00F667C4" w:rsidRPr="00420DE1" w14:paraId="06E15362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59031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Benke et al., 201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A984C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C57FCD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68ACA0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760C5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075402F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CC37716" w14:textId="0CF0A76F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1BC63E7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557ADC7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35177C0" w14:textId="1FF6ADEB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6BCAA1" w14:textId="0EF3E894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496013" w14:textId="0CE83614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2F78DB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E04BD5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F667C4" w:rsidRPr="00420DE1" w14:paraId="21E7AB9C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88BBB" w14:textId="27B19CC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Bidet</w:t>
            </w:r>
            <w:r w:rsidR="00F667C4"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aulet et al., 200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325301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4B2D42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B82727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66D972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334D85A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54C3977" w14:textId="3D02E665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845479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2A349D4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4D8895C" w14:textId="6569E2F4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21A3A8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34532E7" w14:textId="44DEF321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0BE8F2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3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987983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/8 (88)</w:t>
            </w:r>
          </w:p>
        </w:tc>
      </w:tr>
      <w:tr w:rsidR="00F667C4" w:rsidRPr="00420DE1" w14:paraId="47363C2C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F3E89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Billingsley et al., 2000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0FEF6D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4FA318" w14:textId="08A86AE8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A308A2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3313AD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3</w:t>
            </w:r>
          </w:p>
        </w:tc>
        <w:tc>
          <w:tcPr>
            <w:tcW w:w="13" w:type="dxa"/>
            <w:shd w:val="clear" w:color="auto" w:fill="FFFFFF"/>
          </w:tcPr>
          <w:p w14:paraId="6093D6C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A9F0F7" w14:textId="026C0FFD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C8DFE6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12AF4A4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E66C5D6" w14:textId="3F82A98D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C07098" w14:textId="0EBD5ABE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CAC467E" w14:textId="19FFA312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819305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960F22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6 (50)</w:t>
            </w:r>
          </w:p>
        </w:tc>
      </w:tr>
      <w:tr w:rsidR="00F667C4" w:rsidRPr="00420DE1" w14:paraId="64661B38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F4FCF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Blackmon et al., 201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E957A4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781244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05A796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9EF958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5B8870B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47DEE4" w14:textId="5D336919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3EA6E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1D586B4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D967A43" w14:textId="69C09D1E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0DD1D9A" w14:textId="7D3318F7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DC57ECE" w14:textId="535C3755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C9E60D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F677F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6 (67)</w:t>
            </w:r>
          </w:p>
        </w:tc>
      </w:tr>
      <w:tr w:rsidR="00F667C4" w:rsidRPr="00420DE1" w14:paraId="0C161F0E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F2C47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Blaxton et al., 199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8C2801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8B8426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D839A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5291D3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4757457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5223B0" w14:textId="602DB672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B3001F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72535B6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BC7165A" w14:textId="641770E8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FB13D15" w14:textId="60724A58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D8125EC" w14:textId="53D08DF3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E9899A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2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4BDAD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7 (57)</w:t>
            </w:r>
          </w:p>
        </w:tc>
      </w:tr>
      <w:tr w:rsidR="00F667C4" w:rsidRPr="00420DE1" w14:paraId="65B27935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2061F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Blaxton, 1992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3A1A94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BE7F6B7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CF08FD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3CBF2C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10634B1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22D2F1C" w14:textId="75F85471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A74F9D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3CB9FCF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A1C7EA" w14:textId="02E5960C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D7F0A77" w14:textId="1B9B0523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DC14263" w14:textId="4878FBF4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A1C8A8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2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3FC6B6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7 (57)</w:t>
            </w:r>
          </w:p>
        </w:tc>
      </w:tr>
      <w:tr w:rsidR="00F667C4" w:rsidRPr="00420DE1" w14:paraId="0806BF5F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0D813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Bochyńska et al., 202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ECE010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00974B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5CFFD0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72AE05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06AC5AF7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2EC570D" w14:textId="4C44CE54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FD4361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39A0F837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2CA657" w14:textId="46294DF8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F62D19" w14:textId="5156F29F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2CFB97" w14:textId="073AA7CA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BC8BB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49171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F667C4" w:rsidRPr="00420DE1" w14:paraId="225C72E5" w14:textId="77777777" w:rsidTr="00811AD3">
        <w:trPr>
          <w:trHeight w:val="180"/>
        </w:trPr>
        <w:tc>
          <w:tcPr>
            <w:tcW w:w="1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5E84AF9" w14:textId="77777777" w:rsidR="00502CE9" w:rsidRPr="00264032" w:rsidRDefault="00502CE9" w:rsidP="00C2795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aciagli et al., 202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B90F36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2D73C3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2DFCD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49D5C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7D91B94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49A9E3D" w14:textId="52CC732D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  <w:r w:rsidR="00F667C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AB5626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2</w:t>
            </w:r>
          </w:p>
        </w:tc>
        <w:tc>
          <w:tcPr>
            <w:tcW w:w="12" w:type="dxa"/>
            <w:shd w:val="clear" w:color="auto" w:fill="FFFFFF"/>
          </w:tcPr>
          <w:p w14:paraId="2DF4886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B8DC864" w14:textId="3EE8422C" w:rsidR="00502CE9" w:rsidRPr="00420DE1" w:rsidRDefault="00DA297C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94D612B" w14:textId="7008A889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8959B58" w14:textId="234994B0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E754807" w14:textId="4D988515" w:rsidR="00502CE9" w:rsidRPr="00420DE1" w:rsidRDefault="00DA297C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458EBD7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/6 (83)</w:t>
            </w:r>
          </w:p>
        </w:tc>
      </w:tr>
      <w:tr w:rsidR="00F667C4" w:rsidRPr="00420DE1" w14:paraId="46FD8DA1" w14:textId="77777777" w:rsidTr="00811AD3">
        <w:trPr>
          <w:trHeight w:val="480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08239" w14:textId="666769DE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airós</w:t>
            </w:r>
            <w:r w:rsidR="007C1344"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González et al., 202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180A60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F6EA59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2D3C1D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C108B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02EFB68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87713C4" w14:textId="1DB05DC3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B3E192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4E57B65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857A392" w14:textId="192227A5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2AC6B7" w14:textId="2911FD85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51660E8" w14:textId="1CAE278D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69052A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C007F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6 (67)</w:t>
            </w:r>
          </w:p>
        </w:tc>
      </w:tr>
      <w:tr w:rsidR="00F667C4" w:rsidRPr="00420DE1" w14:paraId="6F96EBD6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F349B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ampo et al., 2016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601CCF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E21E5F7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802FB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B24F8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02A7AB8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A29B2F" w14:textId="413AAA65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9280E1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32B6424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0B0CAFE" w14:textId="15F9FEF2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9682ED2" w14:textId="2FC9E129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CD8D8C5" w14:textId="323F6E86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00FD6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F05E10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F667C4" w:rsidRPr="00420DE1" w14:paraId="19E2B7E7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25B38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hang et al., 2017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5D22B2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ACED07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B200F6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FC398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2C40F5B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238296A" w14:textId="1C3556CE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99AFE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73BA774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FD4BEA" w14:textId="1518CE99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1562F8B" w14:textId="2F4CC395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6AB1AD" w14:textId="79204F94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22F0CF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210644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6 (67)</w:t>
            </w:r>
          </w:p>
        </w:tc>
      </w:tr>
      <w:tr w:rsidR="00F667C4" w:rsidRPr="00420DE1" w14:paraId="00FC1576" w14:textId="77777777" w:rsidTr="00811AD3">
        <w:trPr>
          <w:trHeight w:val="23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5EBCA" w14:textId="2E8AD9D9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ondret</w:t>
            </w:r>
            <w:r w:rsidR="007C1344"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anti et al., 201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3237A2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312E95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78F668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35D4FC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02536A6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DC9DC50" w14:textId="531FB444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158ED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4726586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A152379" w14:textId="537EEBBB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FEA53C" w14:textId="16B42E53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F15C531" w14:textId="3130CD81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13AACD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2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0564E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7 (86)</w:t>
            </w:r>
          </w:p>
        </w:tc>
      </w:tr>
      <w:tr w:rsidR="00F667C4" w:rsidRPr="00420DE1" w14:paraId="0B6D88F6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FFDCD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de Souza et al., 202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48793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E5EC7E4" w14:textId="5761CA09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271CF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88E335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41873707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254C973" w14:textId="0EB244FA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9C1451A" w14:textId="5145B4F2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74FF7AF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684C7E4" w14:textId="251A1760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EF560A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8AA76F" w14:textId="3A743223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463E6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3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1D45FD7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5 (80)</w:t>
            </w:r>
          </w:p>
        </w:tc>
      </w:tr>
      <w:tr w:rsidR="00F667C4" w:rsidRPr="00420DE1" w14:paraId="06D4EDA3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BEE48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Delazer et al., 200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60FA6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7213E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E71AB3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9C2C00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4DAFAE2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4D1B2B" w14:textId="7B56D82A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C17FF8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406EF0B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FB400F7" w14:textId="081C4AD1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795F2D9" w14:textId="56584D05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92570E" w14:textId="63C33FA6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F22A75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F7A031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F667C4" w:rsidRPr="00420DE1" w14:paraId="7CA224E9" w14:textId="77777777" w:rsidTr="00811AD3">
        <w:trPr>
          <w:trHeight w:val="180"/>
        </w:trPr>
        <w:tc>
          <w:tcPr>
            <w:tcW w:w="1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AD31E6" w14:textId="77777777" w:rsidR="00502CE9" w:rsidRPr="00264032" w:rsidRDefault="00502CE9" w:rsidP="00C2795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Doherty et al., 202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C601A6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DE28137" w14:textId="0EE44714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840EF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3F20D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6512897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EDB2B99" w14:textId="782065FC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9246A78" w14:textId="1A4255E2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60B3922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51547ED" w14:textId="7B149C0D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C7509C4" w14:textId="66E503E0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10486A8" w14:textId="7AFC7114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5AECEF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E45F3A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 (100)</w:t>
            </w:r>
          </w:p>
        </w:tc>
      </w:tr>
      <w:tr w:rsidR="00F667C4" w:rsidRPr="00420DE1" w14:paraId="45C2E448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F0284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Drane et al., 2006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4C0762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6821EF8" w14:textId="0BFD4547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8EAF7A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92B4FD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2714BF7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DA25E84" w14:textId="4C6CF809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910DA61" w14:textId="0A2703AE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5844DC6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696686B" w14:textId="63FC11D4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330BF04" w14:textId="3D0C1404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01CD6BD" w14:textId="307B0A61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D670C2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549A81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 (100)</w:t>
            </w:r>
          </w:p>
        </w:tc>
      </w:tr>
      <w:tr w:rsidR="00F667C4" w:rsidRPr="00420DE1" w14:paraId="0E25FD8C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C7B24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Drane et al., 2008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9CCFDE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8346680" w14:textId="6169C52B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4CF41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C3D346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627C15C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0F4A27" w14:textId="5FA1FFCA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C9C76A2" w14:textId="55852010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0087B4A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9801519" w14:textId="64C8A5A6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1B62E6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1E3853" w14:textId="007223E1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363900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D987DF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4 (100)</w:t>
            </w:r>
          </w:p>
        </w:tc>
      </w:tr>
      <w:tr w:rsidR="00F667C4" w:rsidRPr="00420DE1" w14:paraId="2D7E6046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CA4F8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Drane et al., 201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2D1B86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9B258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4FA652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508931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1886FFF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4FEC898" w14:textId="6A018384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D624BC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083DC60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011177" w14:textId="712A8BB0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07E0B7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44A83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8F5463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494048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8 (75)</w:t>
            </w:r>
          </w:p>
        </w:tc>
      </w:tr>
      <w:tr w:rsidR="00F667C4" w:rsidRPr="00420DE1" w14:paraId="47E9E751" w14:textId="77777777" w:rsidTr="00811AD3">
        <w:trPr>
          <w:trHeight w:val="300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01DDE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Drane et al., 201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AC6AF9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4AAA1E" w14:textId="19BB647C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26D033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B20FEF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1F3886F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BE1499B" w14:textId="43153300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CD181EB" w14:textId="339F6934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5F986ED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C720091" w14:textId="44E3509D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C8C9F9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9D3CA8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D0EB44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826E9F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/5 (100)</w:t>
            </w:r>
          </w:p>
        </w:tc>
      </w:tr>
      <w:tr w:rsidR="00F667C4" w:rsidRPr="00420DE1" w14:paraId="4A8AE7AB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BF8AC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Drane et al., 2016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A5FCE0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870B465" w14:textId="1235F688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C5613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D2EF1E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1D45DBB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0378AC" w14:textId="0BCDFDC9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939303B" w14:textId="723353BA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658D61B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FC27CB" w14:textId="75E17689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8F60DA" w14:textId="02B40E15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835752" w14:textId="4845216D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DB9D39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CF7D3F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 (100)</w:t>
            </w:r>
          </w:p>
        </w:tc>
      </w:tr>
      <w:tr w:rsidR="00F667C4" w:rsidRPr="00420DE1" w14:paraId="081AF488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67598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Dredla et al., 2016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D3A265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DD43C0" w14:textId="2E616CDD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7CF16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46797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765347E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BAE1A0E" w14:textId="36F71682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2A466E" w14:textId="3D65DEF9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5A419E5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DCBE68" w14:textId="7BE9FAA6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8816A7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7DDD9B3" w14:textId="78A2D9F8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F5A80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3B117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4 (100)</w:t>
            </w:r>
          </w:p>
        </w:tc>
      </w:tr>
      <w:tr w:rsidR="00F667C4" w:rsidRPr="00420DE1" w14:paraId="674F6CCA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3AC26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Du Preez, 2020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C8FDDC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3B3EE9" w14:textId="48A18CB7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9E9258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052287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7FC6D15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AE7A823" w14:textId="3534343A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2A1C0E" w14:textId="3D535B2F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0D3A2A1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E834105" w14:textId="2264B9D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C6220E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B96023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4DF8A7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ED0B22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/5 (100)</w:t>
            </w:r>
          </w:p>
        </w:tc>
      </w:tr>
      <w:tr w:rsidR="00F667C4" w:rsidRPr="00420DE1" w14:paraId="15325138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D6D6D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Eichstaedt et al., 201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2BEBF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B07C523" w14:textId="7A816E13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228CD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C828FC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53B5CD2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D3173E" w14:textId="17CD285B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82F7DB6" w14:textId="5AB423B5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0F9FAAF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0F6A74E" w14:textId="0B6DD561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17D1C4E" w14:textId="3CF64596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B37BF5" w14:textId="5CC2F5EC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BA7328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84975A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 (100)</w:t>
            </w:r>
          </w:p>
        </w:tc>
      </w:tr>
      <w:tr w:rsidR="00F667C4" w:rsidRPr="00420DE1" w14:paraId="4BB99306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29FDE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Ellis et al.,198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09BEF4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937324A" w14:textId="571F3F62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90FCE7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642F05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3</w:t>
            </w:r>
          </w:p>
        </w:tc>
        <w:tc>
          <w:tcPr>
            <w:tcW w:w="13" w:type="dxa"/>
            <w:shd w:val="clear" w:color="auto" w:fill="FFFFFF"/>
          </w:tcPr>
          <w:p w14:paraId="1356854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10B7CA6" w14:textId="08EF69A5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B9988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6ECFB33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B1CB9DF" w14:textId="7B6F1042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813898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08F426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2F24A4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181A6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/8 (63)</w:t>
            </w:r>
          </w:p>
        </w:tc>
      </w:tr>
      <w:tr w:rsidR="00CC5505" w:rsidRPr="00420DE1" w14:paraId="17F6EEA7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F563B7" w14:textId="0CCA9C15" w:rsidR="00CC5505" w:rsidRPr="00264032" w:rsidRDefault="00CC5505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Ferrario et al., 202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DFF5DD6" w14:textId="30D5FB21" w:rsidR="00CC5505" w:rsidRPr="00420DE1" w:rsidRDefault="00FC3514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8BFCC68" w14:textId="1C0FFD87" w:rsidR="00CC5505" w:rsidRDefault="00FC351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111A0BF" w14:textId="2C7DE409" w:rsidR="00CC5505" w:rsidRPr="00420DE1" w:rsidRDefault="00FC3514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C50C00A" w14:textId="0A69AB10" w:rsidR="00CC5505" w:rsidRPr="00420DE1" w:rsidRDefault="00FC3514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50E414D3" w14:textId="77777777" w:rsidR="00CC5505" w:rsidRPr="00420DE1" w:rsidRDefault="00CC5505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FFD0A5" w14:textId="743DE380" w:rsidR="00CC5505" w:rsidRDefault="00FC351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F43CA8" w14:textId="35C350B4" w:rsidR="00CC5505" w:rsidRPr="00420DE1" w:rsidRDefault="00FC3514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7CC7D663" w14:textId="77777777" w:rsidR="00CC5505" w:rsidRPr="00420DE1" w:rsidRDefault="00CC5505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978A09C" w14:textId="20FBD658" w:rsidR="00CC5505" w:rsidRPr="00420DE1" w:rsidRDefault="00FC3514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B631E6" w14:textId="1AF9E0F4" w:rsidR="00CC5505" w:rsidRPr="00420DE1" w:rsidRDefault="00FC3514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FA52B5B" w14:textId="30F3BC40" w:rsidR="00CC5505" w:rsidRPr="00420DE1" w:rsidRDefault="00FC3514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E7D23FE" w14:textId="4450E5F2" w:rsidR="00CC5505" w:rsidRPr="00420DE1" w:rsidRDefault="00FC3514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DA8A42" w14:textId="2839DECF" w:rsidR="00CC5505" w:rsidRPr="00420DE1" w:rsidRDefault="00FC3514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6 (67)</w:t>
            </w:r>
          </w:p>
        </w:tc>
      </w:tr>
      <w:tr w:rsidR="00F667C4" w:rsidRPr="00420DE1" w14:paraId="00B86C98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A211A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Flugel et al., 2006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BE4A6B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DDC3370" w14:textId="360E6B2F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AE26A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B0EB6A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0CCA1B5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811B05" w14:textId="4DC6F9E2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9F69B9B" w14:textId="26DDDCAF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69B35A3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4BC6ED6" w14:textId="311ABC3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BF4E64E" w14:textId="35D018EF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33FAA7" w14:textId="7F5043BF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E23BAF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BC8C84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 (100)</w:t>
            </w:r>
          </w:p>
        </w:tc>
      </w:tr>
      <w:tr w:rsidR="00F667C4" w:rsidRPr="00420DE1" w14:paraId="7DCF4E0F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AAF0D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Foesleitner et al., 202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68A698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6FF4340" w14:textId="58FF0BB4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9C3B49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3F48DA7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128A2E0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7EB165C" w14:textId="46DB5DF4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C5A755" w14:textId="49C53217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34D904C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9B12E89" w14:textId="20995184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D53229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9641A54" w14:textId="1961F62E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053105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3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A77F6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5 (80)</w:t>
            </w:r>
          </w:p>
        </w:tc>
      </w:tr>
      <w:tr w:rsidR="00CC5505" w:rsidRPr="00420DE1" w14:paraId="41CD8D30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8773BB" w14:textId="4DF22446" w:rsidR="00CC5505" w:rsidRPr="00264032" w:rsidRDefault="00CC5505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Forthoffer et al., 202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66F910B" w14:textId="2BE1AB32" w:rsidR="00CC5505" w:rsidRPr="00420DE1" w:rsidRDefault="0033488E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1C311B" w14:textId="5A5A9B7D" w:rsidR="00CC5505" w:rsidRDefault="0033488E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94B80C" w14:textId="610BF076" w:rsidR="00CC5505" w:rsidRPr="00420DE1" w:rsidRDefault="0033488E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6552AB" w14:textId="4011C1E7" w:rsidR="00CC5505" w:rsidRPr="00420DE1" w:rsidRDefault="0033488E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77212756" w14:textId="77777777" w:rsidR="00CC5505" w:rsidRPr="00420DE1" w:rsidRDefault="00CC5505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EEF771" w14:textId="1C81A1B9" w:rsidR="00CC5505" w:rsidRDefault="0033488E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9784C9" w14:textId="7F731750" w:rsidR="00CC5505" w:rsidRDefault="0033488E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46CE11F3" w14:textId="77777777" w:rsidR="00CC5505" w:rsidRPr="00420DE1" w:rsidRDefault="00CC5505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A936593" w14:textId="7D524E98" w:rsidR="00CC5505" w:rsidRPr="00420DE1" w:rsidRDefault="0033488E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ACB17D" w14:textId="599E2B35" w:rsidR="00CC5505" w:rsidRPr="00420DE1" w:rsidRDefault="0033488E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21D045" w14:textId="23EC7230" w:rsidR="00CC5505" w:rsidRDefault="0033488E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3FA1F6" w14:textId="32A7E3F8" w:rsidR="00CC5505" w:rsidRPr="00420DE1" w:rsidRDefault="0033488E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3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B352B5D" w14:textId="6F55F56B" w:rsidR="00CC5505" w:rsidRPr="00420DE1" w:rsidRDefault="0033488E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5</w:t>
            </w:r>
          </w:p>
        </w:tc>
      </w:tr>
      <w:tr w:rsidR="00F667C4" w:rsidRPr="00420DE1" w14:paraId="3A601A1C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285C5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Frank et al., 2018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0294D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914870B" w14:textId="2A79542D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38D9EC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B10A31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45ED84C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84D73B0" w14:textId="6DBC40A4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E5BE19B" w14:textId="6AB24B07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5BC69BE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EAD9C3" w14:textId="049824C0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DB101C1" w14:textId="5C8B080E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A9D22E0" w14:textId="707E4688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94FDC7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7C8B8A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 (100)</w:t>
            </w:r>
          </w:p>
        </w:tc>
      </w:tr>
      <w:tr w:rsidR="00F667C4" w:rsidRPr="00420DE1" w14:paraId="08FD891A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6764C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Galioto et al., 202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84F81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92E197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894C4C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4DBD3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77C6BEF7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760C65E" w14:textId="1ED561E7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A6C07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692C53F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6327789" w14:textId="6D582264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920A899" w14:textId="2DEE2E7E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4F0C9A7" w14:textId="61F8AD26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74DDD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2704B1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6 (67)</w:t>
            </w:r>
          </w:p>
        </w:tc>
      </w:tr>
      <w:tr w:rsidR="00F667C4" w:rsidRPr="00420DE1" w14:paraId="09276D24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15276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Giovagnoli &amp; Bell, 201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9452C3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BD3DE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FFC8DA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6D3052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6CEE8C4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8788527" w14:textId="1E98F4A8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98EB8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37A7B53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917DE1" w14:textId="649EB58C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B96EBAA" w14:textId="4CCF8DD3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7DBCB2C" w14:textId="4F06B8E3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0E3EE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B90480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F667C4" w:rsidRPr="00420DE1" w14:paraId="2EBB4936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2AD95" w14:textId="4AC2FE3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Giovagnoli </w:t>
            </w:r>
            <w:r w:rsidR="00067E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et al., </w:t>
            </w: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99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E1A0D1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875DF2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CFF08A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EFACF1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288795B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6E6C36E" w14:textId="3FE34B86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E3F6E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4B47616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D84C322" w14:textId="37E0EF41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93EAB72" w14:textId="3BDDECBD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44401D1" w14:textId="01FD6957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0067AC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A0111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6 (67)</w:t>
            </w:r>
          </w:p>
        </w:tc>
      </w:tr>
      <w:tr w:rsidR="00F667C4" w:rsidRPr="00420DE1" w14:paraId="4FFCE77A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47182" w14:textId="1E81632F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Giovagnoli</w:t>
            </w:r>
            <w:r w:rsidR="00A33BB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, 200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9B380B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5DA2F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141469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3D70C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15831CF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D9543" w14:textId="469934FB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9F3E50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3BC2B92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65EDC" w14:textId="0C6FE5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220E6" w14:textId="42B1F447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4DE84" w14:textId="3A6E51A5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921F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869B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6 (67)</w:t>
            </w:r>
          </w:p>
        </w:tc>
      </w:tr>
      <w:tr w:rsidR="00F667C4" w:rsidRPr="00420DE1" w14:paraId="4A1EAEAA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9042B" w14:textId="64C6B865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Giovagnoli et al., 200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031BF1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F7C843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E7ED2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A8177C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1804379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3DC4D14" w14:textId="4DC3BD7C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85DEE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17F117C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5B15E" w14:textId="38470755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22E73" w14:textId="4BB4D9D9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CE0AC" w14:textId="1216E72D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3F9B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9804D3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6 (67)</w:t>
            </w:r>
          </w:p>
        </w:tc>
      </w:tr>
      <w:tr w:rsidR="00F667C4" w:rsidRPr="00420DE1" w14:paraId="74FB6E57" w14:textId="77777777" w:rsidTr="00811AD3">
        <w:trPr>
          <w:trHeight w:val="300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F8375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Giovagnoli et al., 200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202CED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0C69FF8" w14:textId="57E9EC5D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EF3C2F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88B375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3</w:t>
            </w:r>
          </w:p>
        </w:tc>
        <w:tc>
          <w:tcPr>
            <w:tcW w:w="13" w:type="dxa"/>
            <w:shd w:val="clear" w:color="auto" w:fill="FFFFFF"/>
          </w:tcPr>
          <w:p w14:paraId="5E3EF5A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D74566" w14:textId="32EFBF1B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08E1B6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1DBFDAE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6BDB428" w14:textId="172912B8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6B51A82" w14:textId="4D433163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CC694A3" w14:textId="65FFE70A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9411FE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27105E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6 (50)</w:t>
            </w:r>
          </w:p>
        </w:tc>
      </w:tr>
      <w:tr w:rsidR="00F667C4" w:rsidRPr="00420DE1" w14:paraId="45C1DCE8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4E522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Giovagnoli et al., 2016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89727F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9E5D84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1A6B43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35CAA6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7371010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502E886" w14:textId="6F2B3522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9F16B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1231F9D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13894D4" w14:textId="643CF939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2B22AA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81B5E3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CFAAB5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78CF5E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8 (75)</w:t>
            </w:r>
          </w:p>
        </w:tc>
      </w:tr>
      <w:tr w:rsidR="00F667C4" w:rsidRPr="00420DE1" w14:paraId="44ACBCEC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48926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Giovagnoli, 2020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54E3A9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2B81A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119139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109B4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60F0D27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A2211CA" w14:textId="57B78C56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8115D2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2094FEA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D2F9B26" w14:textId="224A89CB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5FF5EB" w14:textId="6DE89D48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A6A0E9D" w14:textId="21CC2A43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1BF798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9A4DC8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6 (67)</w:t>
            </w:r>
          </w:p>
        </w:tc>
      </w:tr>
      <w:tr w:rsidR="00F667C4" w:rsidRPr="00420DE1" w14:paraId="4ACB6434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88513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Giovannetti et al., 200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75ED7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924A81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E51E98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778B21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2F3BDCA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C54F239" w14:textId="11C78B68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1DD54D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49D8D60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C97BD" w14:textId="0EFAE2BB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6337B" w14:textId="6F80876D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1DF68" w14:textId="789903B2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47DF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D01BE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F667C4" w:rsidRPr="00420DE1" w14:paraId="3F7123EB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FFF52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Gleissner &amp; Elger, 200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182EFB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732195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803EA3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93E094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6CAC04F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BF5D1CF" w14:textId="1FCF4630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  <w:r w:rsidR="00F667C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07EF22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2</w:t>
            </w:r>
          </w:p>
        </w:tc>
        <w:tc>
          <w:tcPr>
            <w:tcW w:w="12" w:type="dxa"/>
            <w:shd w:val="clear" w:color="auto" w:fill="FFFFFF"/>
          </w:tcPr>
          <w:p w14:paraId="411E897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1D8B7B" w14:textId="1E97D04B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7CAD12" w14:textId="3FBF15E0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B087F01" w14:textId="2B47F58A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FFD1FA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CB539A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/6 (83)</w:t>
            </w:r>
          </w:p>
        </w:tc>
      </w:tr>
      <w:tr w:rsidR="00F667C4" w:rsidRPr="00420DE1" w14:paraId="4C6CE57B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BB1F4" w14:textId="480C99C3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Griffith </w:t>
            </w:r>
            <w:r w:rsidR="00067E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et al., </w:t>
            </w: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006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E66D7B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A6DC3D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FFE284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45D0A1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21DA2EF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058A811" w14:textId="1B77A63A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4343EE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09059857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35D5278" w14:textId="4B8D5BBF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E31B4CA" w14:textId="549A0359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3F17224" w14:textId="347B6FEE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0B490D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A265A8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6 (67)</w:t>
            </w:r>
          </w:p>
        </w:tc>
      </w:tr>
      <w:tr w:rsidR="00F667C4" w:rsidRPr="00420DE1" w14:paraId="39FFB649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C8F1B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Herfurth et al., 2010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EFAB61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329059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7C8859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2BAB95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43B560B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66231E" w14:textId="4A47E8A8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95DF2D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632842E7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4390940" w14:textId="36B1EEF0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B24C779" w14:textId="6855F683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054419" w14:textId="5222A533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E12567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2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08ADAF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7 (86)</w:t>
            </w:r>
          </w:p>
        </w:tc>
      </w:tr>
      <w:tr w:rsidR="00F667C4" w:rsidRPr="00420DE1" w14:paraId="3B4B5B21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0E5F7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Hermann et al., 199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782E73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3EDAC9C" w14:textId="2C168EDA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039EE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5F41A0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13418EF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96452C" w14:textId="6FCD5D60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FE87449" w14:textId="4A48F34B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5CFCBC6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C20369" w14:textId="1A9B9055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09CCC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00DA7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FC9AC5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E49C4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/5 (100)</w:t>
            </w:r>
          </w:p>
        </w:tc>
      </w:tr>
      <w:tr w:rsidR="00F667C4" w:rsidRPr="00420DE1" w14:paraId="44CEDDE6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3E205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Hwang et al., 201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B32BC4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46D96D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B40353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946053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36FDA59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E42524A" w14:textId="5EE55A8A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15BB5C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689BD71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659656B" w14:textId="66D3DB95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947057" w14:textId="01B765DE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A6BBD5" w14:textId="6615CE74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80A887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CE2E3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6 (67)</w:t>
            </w:r>
          </w:p>
        </w:tc>
      </w:tr>
      <w:tr w:rsidR="00F667C4" w:rsidRPr="00420DE1" w14:paraId="0A626CE0" w14:textId="77777777" w:rsidTr="00811AD3">
        <w:trPr>
          <w:trHeight w:val="375"/>
        </w:trPr>
        <w:tc>
          <w:tcPr>
            <w:tcW w:w="1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F23A110" w14:textId="06F0D0FE" w:rsidR="00502CE9" w:rsidRPr="00264032" w:rsidRDefault="00502CE9" w:rsidP="00C2795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Jaimes</w:t>
            </w:r>
            <w:r w:rsidR="00F667C4"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Bautista et al., 2020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E6BAD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29B277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45099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48EDDF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33C290C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7E7532F" w14:textId="3BC5F130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06EF9D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1DA55F7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C7420D9" w14:textId="3D987AA2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E1CF9F4" w14:textId="1724B49F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8ADC64D" w14:textId="74B58DD8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D9D6ED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BB0D83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F667C4" w:rsidRPr="00420DE1" w14:paraId="37D833D6" w14:textId="77777777" w:rsidTr="00811AD3">
        <w:trPr>
          <w:trHeight w:val="5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79321" w14:textId="0A0AF004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Jensen et al., 2011</w:t>
            </w:r>
            <w:r w:rsidR="004559F5"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a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D45D5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E0C978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41D411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156507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10822A8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75ABC67" w14:textId="21F2528F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FA91F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14C6F8F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DBE5C56" w14:textId="6C4B0335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AE944A8" w14:textId="164E66D2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1FBACC9" w14:textId="06A4EF31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F2066F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1C258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6 (67)</w:t>
            </w:r>
          </w:p>
        </w:tc>
      </w:tr>
      <w:tr w:rsidR="00F667C4" w:rsidRPr="00420DE1" w14:paraId="076BDE3C" w14:textId="77777777" w:rsidTr="00811AD3">
        <w:trPr>
          <w:trHeight w:val="300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96E62" w14:textId="5868D0A1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Jensen et al., 2011</w:t>
            </w:r>
            <w:r w:rsidR="004559F5"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b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81C970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BDB5B2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94414E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3E2849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6B0310C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4063255" w14:textId="6CA758B5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CC5C2A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04B3F26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9C9E128" w14:textId="30493CF3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CF7681" w14:textId="365BEDD4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201E477" w14:textId="7A6199A8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DA68C8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9694AE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F667C4" w:rsidRPr="00420DE1" w14:paraId="0FA2EF22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95480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Jokeit et al., 1998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26B8EE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35572E2" w14:textId="6B1EED3C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025087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C2983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725867A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F557D6B" w14:textId="77F3D8D9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DB9681B" w14:textId="15795FAD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104B23D7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CDBC5C5" w14:textId="0665F3EB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63F216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EF182F4" w14:textId="0F7D743A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2397AE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22C7C2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4 (100)</w:t>
            </w:r>
          </w:p>
        </w:tc>
      </w:tr>
      <w:tr w:rsidR="00F667C4" w:rsidRPr="00420DE1" w14:paraId="388A7B3B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CA977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Kellermann 2016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8BE2A5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6A81C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B02729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7F39C0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22E3475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7B635E1" w14:textId="71F08144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43DB11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05238BB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DBF633E" w14:textId="2DAA9BB0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4F4207" w14:textId="76474D79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A4CDCD" w14:textId="06A7E3A6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E78015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CD87EF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6 (67)</w:t>
            </w:r>
          </w:p>
        </w:tc>
      </w:tr>
      <w:tr w:rsidR="00F667C4" w:rsidRPr="00420DE1" w14:paraId="222D7CC8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64932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Lah et al., 2004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2D6F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C6B8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54E8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1F43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69B234B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1FEB3" w14:textId="2413F9F7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4FF7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56E8FDD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8EAAB" w14:textId="3FB326EC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F80A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875E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F8E2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C942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/7 (71)</w:t>
            </w:r>
          </w:p>
        </w:tc>
      </w:tr>
      <w:tr w:rsidR="00F667C4" w:rsidRPr="00420DE1" w14:paraId="6FED1CC9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8D6DA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Lah et al., 2008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1F74D0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751D0BE" w14:textId="15928641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8C1D76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713DB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3</w:t>
            </w:r>
          </w:p>
        </w:tc>
        <w:tc>
          <w:tcPr>
            <w:tcW w:w="13" w:type="dxa"/>
            <w:shd w:val="clear" w:color="auto" w:fill="FFFFFF"/>
          </w:tcPr>
          <w:p w14:paraId="48B5E84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5A8C20" w14:textId="5DA04AE8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ABE62E4" w14:textId="1D8468F8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453FD98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4E4B8AA" w14:textId="435F9765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58D4B1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885A80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8B56F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E939CA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/5 (100)</w:t>
            </w:r>
          </w:p>
        </w:tc>
      </w:tr>
      <w:tr w:rsidR="00F667C4" w:rsidRPr="00420DE1" w14:paraId="6F423378" w14:textId="77777777" w:rsidTr="00811AD3">
        <w:trPr>
          <w:trHeight w:val="34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649B8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Lambon Ralph et al., 2012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71E0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84BC2" w14:textId="2D694C34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F416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D8DF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3</w:t>
            </w:r>
          </w:p>
        </w:tc>
        <w:tc>
          <w:tcPr>
            <w:tcW w:w="13" w:type="dxa"/>
            <w:shd w:val="clear" w:color="auto" w:fill="FFFFFF"/>
          </w:tcPr>
          <w:p w14:paraId="5C3C4BF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B6237" w14:textId="170902CE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3C80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6EF959B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C70AE" w14:textId="3D89EA96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BA46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E80B9" w14:textId="6B04CA1A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CFE5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728B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7 (57)</w:t>
            </w:r>
          </w:p>
        </w:tc>
      </w:tr>
      <w:tr w:rsidR="00F667C4" w:rsidRPr="00420DE1" w14:paraId="329EA1C9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D82DF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Lechowicz et al., 2016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527DA7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5AB44F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68079C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9CD029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3AC02917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8EA1EC6" w14:textId="26DC956E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8AB4E5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0121B3C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EE88911" w14:textId="6EF326BB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9DF0C86" w14:textId="4FE9C769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CF01EC3" w14:textId="368D8FAD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D8ED8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2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71CB027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7 (57)</w:t>
            </w:r>
          </w:p>
        </w:tc>
      </w:tr>
      <w:tr w:rsidR="00F667C4" w:rsidRPr="00420DE1" w14:paraId="6451F8E6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158CA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Lehéricy et al., 2000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0A7FCC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99050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62DA3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F5AA02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7105A17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2BE39FA" w14:textId="78F52E7E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6C30EF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114F227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216607" w14:textId="04FA4C56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0540E01" w14:textId="40459E89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3AA390B" w14:textId="28304666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5B3E6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B76B6D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F667C4" w:rsidRPr="00420DE1" w14:paraId="4607B744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68DBC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Lomlomdjian et al., 201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383AA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32E7B26" w14:textId="0A341375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93724E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390031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2EE6BA1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D47522" w14:textId="143004FB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F9E6E05" w14:textId="3B9B6896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5CC6833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BEF9966" w14:textId="23E9D614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1DCA0E3" w14:textId="55818291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8152591" w14:textId="5A0BC4B0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E4F045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8656CB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 (100)</w:t>
            </w:r>
          </w:p>
        </w:tc>
      </w:tr>
      <w:tr w:rsidR="00F667C4" w:rsidRPr="00420DE1" w14:paraId="60828283" w14:textId="77777777" w:rsidTr="00811AD3">
        <w:trPr>
          <w:trHeight w:val="180"/>
        </w:trPr>
        <w:tc>
          <w:tcPr>
            <w:tcW w:w="1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0E73EF" w14:textId="77777777" w:rsidR="00502CE9" w:rsidRPr="00264032" w:rsidRDefault="00502CE9" w:rsidP="00C2795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Lomlomdjian et al., 2017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282759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E4D1B5" w14:textId="6BAE677F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4DCFA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E248E7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50F4E79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B7A3FAE" w14:textId="590CDA38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BE99E98" w14:textId="2A588699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4D00A08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C7629BF" w14:textId="46A542CE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C2C8064" w14:textId="570D9055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466DD8" w14:textId="0FDB6DEB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2F0D86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CABA91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 (100)</w:t>
            </w:r>
          </w:p>
        </w:tc>
      </w:tr>
      <w:tr w:rsidR="00F667C4" w:rsidRPr="00420DE1" w14:paraId="409AC40E" w14:textId="77777777" w:rsidTr="00811AD3">
        <w:trPr>
          <w:trHeight w:val="300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5CD69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Longo et al., 202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A35E53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0A89341" w14:textId="61742693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E25F7A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199E59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7A83F88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80955E7" w14:textId="462D83BE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931516B" w14:textId="0B345BF2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40CD762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40D28D3" w14:textId="2C1BC7D1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7E3EDE9" w14:textId="0B9E387D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E2AD385" w14:textId="17A389F8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C0160E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2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BEFFBC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4 (75)</w:t>
            </w:r>
          </w:p>
        </w:tc>
      </w:tr>
      <w:tr w:rsidR="00F667C4" w:rsidRPr="00420DE1" w14:paraId="47ACB600" w14:textId="77777777" w:rsidTr="00811AD3">
        <w:trPr>
          <w:trHeight w:val="4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020EF" w14:textId="4C378413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Luckhurst</w:t>
            </w:r>
            <w:r w:rsidR="007C1344"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&amp; </w:t>
            </w: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Lloyd</w:t>
            </w:r>
            <w:r w:rsidR="007C1344"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Jones, 200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EDC2E1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FE1FEB4" w14:textId="2B61F388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F5160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5A23A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3</w:t>
            </w:r>
          </w:p>
        </w:tc>
        <w:tc>
          <w:tcPr>
            <w:tcW w:w="13" w:type="dxa"/>
            <w:shd w:val="clear" w:color="auto" w:fill="FFFFFF"/>
          </w:tcPr>
          <w:p w14:paraId="3457802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11721E6" w14:textId="0E28EB61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7C590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65DE31A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707814" w14:textId="253B0FE9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BB478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CB39242" w14:textId="6DDD75D5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FFEC45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BC0348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7 (57)</w:t>
            </w:r>
          </w:p>
        </w:tc>
      </w:tr>
      <w:tr w:rsidR="00F667C4" w:rsidRPr="00420DE1" w14:paraId="6777CDA2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F016E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anes et al., 200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B76B439" w14:textId="4FBD4737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3ECD1B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F3524D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D2B55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3</w:t>
            </w:r>
          </w:p>
        </w:tc>
        <w:tc>
          <w:tcPr>
            <w:tcW w:w="13" w:type="dxa"/>
            <w:shd w:val="clear" w:color="auto" w:fill="FFFFFF"/>
          </w:tcPr>
          <w:p w14:paraId="4CEF310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28328F7" w14:textId="1BDB739E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CC7503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185465C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55D2893" w14:textId="18232BCF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1EA4AAB" w14:textId="2FC9C235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43F75F5" w14:textId="3F88D9B6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19D312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673E72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/6 (83)</w:t>
            </w:r>
          </w:p>
        </w:tc>
      </w:tr>
      <w:tr w:rsidR="00F667C4" w:rsidRPr="00420DE1" w14:paraId="41A181AC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8B376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anning et al., 201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A9C07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B4A306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82F098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8E39E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7BB9B26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E50C217" w14:textId="0F383E46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B32BE6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7B90E02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BF4B4A" w14:textId="78D0C134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9B80FA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3D553A" w14:textId="3CAD67B5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CFB90E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9F39B8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/7 (100)</w:t>
            </w:r>
          </w:p>
        </w:tc>
      </w:tr>
      <w:tr w:rsidR="00F667C4" w:rsidRPr="00420DE1" w14:paraId="33617B22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88D35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artin et al., 1990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94E0F6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2B1EB0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91B0F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63E327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3D459FB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B230E6C" w14:textId="56DA3132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ECFD2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4EB7874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0B7C828" w14:textId="7FF4002C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5869953" w14:textId="5693E33B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7B4C31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CAE380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3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2A948F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/8 (63)</w:t>
            </w:r>
          </w:p>
        </w:tc>
      </w:tr>
      <w:tr w:rsidR="00F667C4" w:rsidRPr="00420DE1" w14:paraId="71087DE4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D98CD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ayes et al., 200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D9BCBF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CEC6DE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408F4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8C593A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3B6453B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EBD2C22" w14:textId="330E01B5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A52C10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50FFDF2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3C34D75" w14:textId="71CC9869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67F5248" w14:textId="6696FFA4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D84404A" w14:textId="52BF507A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5A3303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7CDBC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F667C4" w:rsidRPr="00420DE1" w14:paraId="1B094D17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285CB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essas et al., 2008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63A13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92CF7E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2E22F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E01433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407F0A5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17C5FC3" w14:textId="12ED9BCF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B7279F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09C10CB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BD75BC" w14:textId="0320509B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C5A7CF2" w14:textId="794CD0BB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6782CFA" w14:textId="2F61150E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B623D3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2D39BB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F667C4" w:rsidRPr="00420DE1" w14:paraId="4D0EBC31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F3921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iatton et al., 201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9F95A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93D32BC" w14:textId="32E2D5A8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BD034E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D8B781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5F3630C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A8BA85C" w14:textId="73B28261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AC69143" w14:textId="2732536C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786C9BE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EBF87E4" w14:textId="4E10DFF5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4CCF36C" w14:textId="02813158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5A3358D" w14:textId="1A526D67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14A285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2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FB058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4 (75)</w:t>
            </w:r>
          </w:p>
        </w:tc>
      </w:tr>
      <w:tr w:rsidR="00F667C4" w:rsidRPr="00420DE1" w14:paraId="52406A7A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68296" w14:textId="00CD23CB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Milton </w:t>
            </w:r>
            <w:r w:rsidR="00067E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et al., </w:t>
            </w: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010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6DC85B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02936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EDE7D2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87563F1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56DE773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A87F5BB" w14:textId="3CF9D14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CEAF75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0A4DE4A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D1F16AC" w14:textId="79A6AD29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CB5B76C" w14:textId="7AD1E448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24A9CA6" w14:textId="792EB483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368742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93CF2E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F667C4" w:rsidRPr="00420DE1" w14:paraId="42E39BA1" w14:textId="77777777" w:rsidTr="00811AD3">
        <w:trPr>
          <w:trHeight w:val="4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1B83E" w14:textId="1A5EA491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iozzo</w:t>
            </w:r>
            <w:r w:rsidR="007C1344"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&amp;</w:t>
            </w: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Hamberger, 201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045E7E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DE90C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9646EB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CF94A0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56435DB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9B15E4" w14:textId="2F9084CC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2A389C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1DCEC08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EA12E7" w14:textId="694882CC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CE3FFCF" w14:textId="36C9591E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1D99B85" w14:textId="138EB1A4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2FDF6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B9A8B6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F667C4" w:rsidRPr="00420DE1" w14:paraId="479C10DF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650D2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iró et al., 201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8E7604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F6480E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B19E8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21B192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379DE0F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A1AA6A" w14:textId="716E82D4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1380E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488B16D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C44C09B" w14:textId="1FBD9F0A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9DFE56" w14:textId="42021875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C32DED1" w14:textId="3F4E90AB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9ACCE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BB34649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F667C4" w:rsidRPr="00420DE1" w14:paraId="601775E9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01740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iyamoto et al., 199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AC8BCB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1FD1A8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EFFA59" w14:textId="52EDB481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263F67C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3</w:t>
            </w:r>
          </w:p>
        </w:tc>
        <w:tc>
          <w:tcPr>
            <w:tcW w:w="13" w:type="dxa"/>
            <w:shd w:val="clear" w:color="auto" w:fill="FFFFFF"/>
          </w:tcPr>
          <w:p w14:paraId="21FA0BE3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FF3B7D5" w14:textId="30D9D805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  <w:r w:rsidR="00F667C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3E0367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2</w:t>
            </w:r>
          </w:p>
        </w:tc>
        <w:tc>
          <w:tcPr>
            <w:tcW w:w="12" w:type="dxa"/>
            <w:shd w:val="clear" w:color="auto" w:fill="FFFFFF"/>
          </w:tcPr>
          <w:p w14:paraId="4BB9371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96DDD4" w14:textId="1AF88955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5C9035A" w14:textId="505AB3FB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B927EC4" w14:textId="1769FB53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E1614B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24D54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6 (67)</w:t>
            </w:r>
          </w:p>
        </w:tc>
      </w:tr>
      <w:tr w:rsidR="00F667C4" w:rsidRPr="00420DE1" w14:paraId="0E747608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35969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iyamoto et al., 2000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5A1552" w14:textId="314EA774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EF0AE27" w14:textId="317AE69C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255CCF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0A4B517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3</w:t>
            </w:r>
          </w:p>
        </w:tc>
        <w:tc>
          <w:tcPr>
            <w:tcW w:w="13" w:type="dxa"/>
            <w:shd w:val="clear" w:color="auto" w:fill="FFFFFF"/>
          </w:tcPr>
          <w:p w14:paraId="6A79A28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9C3DDEB" w14:textId="24DC41ED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A253A7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04DC23D0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13FD21F" w14:textId="1B82D2C2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86CDDA2" w14:textId="30411720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37F58AF" w14:textId="4C210243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779FA5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3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8550A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6 (33)</w:t>
            </w:r>
          </w:p>
        </w:tc>
      </w:tr>
      <w:tr w:rsidR="00F667C4" w:rsidRPr="00420DE1" w14:paraId="1BD3BD09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0D671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uller et al., 202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08F761B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AB2C777" w14:textId="15C107DC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9B226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82D0B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3D5D7938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68D980F" w14:textId="1283D095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10F24EE" w14:textId="353AB85E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7053D47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08A21D" w14:textId="0C56930B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F4022B4" w14:textId="5F8AB08A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A802A02" w14:textId="29BCABEE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1D867A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60DD5E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 (100)</w:t>
            </w:r>
          </w:p>
        </w:tc>
      </w:tr>
      <w:tr w:rsidR="00F667C4" w:rsidRPr="00420DE1" w14:paraId="40D684A5" w14:textId="77777777" w:rsidTr="00811AD3">
        <w:trPr>
          <w:trHeight w:val="300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7CC00" w14:textId="77777777" w:rsidR="00502CE9" w:rsidRPr="00264032" w:rsidRDefault="00502CE9" w:rsidP="00C2795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únera et al., 201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29EBA6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E421C5D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470C8E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B9653A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12AC8D3F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46D1A0A" w14:textId="46004038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88CE5C5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576771C2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057A53C" w14:textId="5B0B3119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6AD393" w14:textId="51F9C66E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6439402" w14:textId="502BA515" w:rsidR="00502CE9" w:rsidRPr="00420DE1" w:rsidRDefault="00F667C4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991CFE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E13C64" w14:textId="77777777" w:rsidR="00502CE9" w:rsidRPr="00420DE1" w:rsidRDefault="00502CE9" w:rsidP="00502C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811AD3" w:rsidRPr="00420DE1" w14:paraId="0382CE7F" w14:textId="77777777" w:rsidTr="00811AD3">
        <w:trPr>
          <w:trHeight w:val="300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C6DA77" w14:textId="7A921A1F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Nagele et al., 202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B7CDF6" w14:textId="4FB4FCE3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D654230" w14:textId="1A006B20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0A913E4" w14:textId="1D1A71E2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6CCD65" w14:textId="2F5617A4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2610850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2CCB94E" w14:textId="78C3818F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2EDDC05" w14:textId="6F2694F4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5A1EA13A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41C201C" w14:textId="362D3B12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08BD8C" w14:textId="5BD6A693" w:rsidR="00811AD3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85C6280" w14:textId="54C14FC2" w:rsidR="00811AD3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3B9CA5" w14:textId="5A558FCF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F53F1B" w14:textId="53EE49E3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 (100)</w:t>
            </w:r>
          </w:p>
        </w:tc>
      </w:tr>
      <w:tr w:rsidR="00811AD3" w:rsidRPr="00420DE1" w14:paraId="339D459B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B9040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N'Kaoua et al., 200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0C9A6B7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30D8E8D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A2294E3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BB67DE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7DC676CC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3085ADC" w14:textId="00B368C1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2928B41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02CC29E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F51494" w14:textId="36840BF9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723550D" w14:textId="1406927A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1827AAF" w14:textId="131C4CB1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5A976CC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13F474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811AD3" w:rsidRPr="00420DE1" w14:paraId="7DA05592" w14:textId="77777777" w:rsidTr="00811AD3">
        <w:trPr>
          <w:trHeight w:val="180"/>
        </w:trPr>
        <w:tc>
          <w:tcPr>
            <w:tcW w:w="1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3841F9B" w14:textId="43B0D61A" w:rsidR="00811AD3" w:rsidRPr="00264032" w:rsidRDefault="00811AD3" w:rsidP="00811AD3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Osorio </w:t>
            </w:r>
            <w:r w:rsidR="00067E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et al., </w:t>
            </w: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EBD3E0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D0229CC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70A766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6D8B5D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3F9560DA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8833E0" w14:textId="41C8634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43AB7A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008564AD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A31EC9" w14:textId="6D70193F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BE0EA0F" w14:textId="6827D771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E7FFE4B" w14:textId="7BB627DB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4B499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538849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811AD3" w:rsidRPr="00420DE1" w14:paraId="1207F8CE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FC864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arente et al., 201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1B74BA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FDEA075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BE915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DA21C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0F8986F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4E9619" w14:textId="7B78B2AE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3E12FE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3598CCF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F66257" w14:textId="187402B6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72785C3" w14:textId="7F7C0160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24361BB" w14:textId="663C4EB3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091F3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F00855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6 (67)</w:t>
            </w:r>
          </w:p>
        </w:tc>
      </w:tr>
      <w:tr w:rsidR="00811AD3" w:rsidRPr="00420DE1" w14:paraId="0954F0E1" w14:textId="77777777" w:rsidTr="00811AD3">
        <w:trPr>
          <w:trHeight w:val="4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0B207" w14:textId="6832847A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errone-Bertolotti et al., 2012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51AA36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9FBF06C" w14:textId="00C54CB0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143540D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EFC3105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6AA79B8A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BF14C6E" w14:textId="3CBDCBD6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0E0577" w14:textId="6B1E6D8E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26B03C57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BF4A53B" w14:textId="41FD1F8D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73C423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B386EB9" w14:textId="6EDF15A6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FC7A5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6EEFC61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4 (100)</w:t>
            </w:r>
          </w:p>
        </w:tc>
      </w:tr>
      <w:tr w:rsidR="00811AD3" w:rsidRPr="00420DE1" w14:paraId="6E13D111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9A0D6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och et al., 2016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88BF4F3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C410BDC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70BAE1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BE404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12F2E34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6B4A4E8" w14:textId="3B06E7AE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B272C3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09A393F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8D78B26" w14:textId="5207A075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0021CDB" w14:textId="7F0AE9BB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C19AE30" w14:textId="32904531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3C3CD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1F77A1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811AD3" w:rsidRPr="00420DE1" w14:paraId="4B14959F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87E07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och et al., 202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1787F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AC7FC2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2038F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035E6F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0FF6D3A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EEA9B86" w14:textId="1FE9C1B5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95D3F0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50BC104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9476667" w14:textId="636FBD3F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30511E" w14:textId="1D77B31D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FA49B40" w14:textId="0788077F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8E4DEAA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3EE645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6 (67)</w:t>
            </w:r>
          </w:p>
        </w:tc>
      </w:tr>
      <w:tr w:rsidR="00811AD3" w:rsidRPr="00420DE1" w14:paraId="26918525" w14:textId="77777777" w:rsidTr="00811AD3">
        <w:trPr>
          <w:trHeight w:val="195"/>
        </w:trPr>
        <w:tc>
          <w:tcPr>
            <w:tcW w:w="1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FBCC336" w14:textId="77777777" w:rsidR="00811AD3" w:rsidRPr="00264032" w:rsidRDefault="00811AD3" w:rsidP="00811AD3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ope et al., 201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99CF47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B1968F" w14:textId="3DF2495A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1E9B58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E5E41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6FE21DA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76D3835" w14:textId="544F62B2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411EC8D" w14:textId="40DFF41D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14E8D442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EAC7F8A" w14:textId="59C926F8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AA5B250" w14:textId="1BC22653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1B69775" w14:textId="0245026B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DD28AA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6DCE57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 (100)</w:t>
            </w:r>
          </w:p>
        </w:tc>
      </w:tr>
      <w:tr w:rsidR="00811AD3" w:rsidRPr="00420DE1" w14:paraId="2C16F9D0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DB65B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oprelka et al., 202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E3999B3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CA3D4C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39E5B3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D1DEED9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0DFE48B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060D891" w14:textId="5098B901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E61156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4A76A723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D800662" w14:textId="4323AB7D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381CD3F" w14:textId="524AC0D4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5ABB63E" w14:textId="27D75742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77B1F85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975179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811AD3" w:rsidRPr="00420DE1" w14:paraId="6F41F3C3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A6101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rayson et al., 2013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9E81EE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8F779D0" w14:textId="795EBA0F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908E2E1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4F47BB3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3503424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3A5114" w14:textId="3300EDE6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4537F2" w14:textId="0B314278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49B8F042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8003ED" w14:textId="44F6C38E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E2359BC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D367BCF" w14:textId="6665626D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3866F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4D44AA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4 (100)</w:t>
            </w:r>
          </w:p>
        </w:tc>
      </w:tr>
      <w:tr w:rsidR="00811AD3" w:rsidRPr="00420DE1" w14:paraId="760BD1C5" w14:textId="77777777" w:rsidTr="00811AD3">
        <w:trPr>
          <w:trHeight w:val="180"/>
        </w:trPr>
        <w:tc>
          <w:tcPr>
            <w:tcW w:w="1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0317806" w14:textId="77777777" w:rsidR="00811AD3" w:rsidRPr="00264032" w:rsidRDefault="00811AD3" w:rsidP="00811AD3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Rayner et al., 2020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D66582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00F237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F58CE1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CE84032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302345F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4F3A9FD" w14:textId="0731C794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2CD110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4DCFFD6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011E86B" w14:textId="56E5ED5D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A0E2C49" w14:textId="2C096149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CC5B712" w14:textId="56680C1D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80D237A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B16D59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6 (67)</w:t>
            </w:r>
          </w:p>
        </w:tc>
      </w:tr>
      <w:tr w:rsidR="00811AD3" w:rsidRPr="00420DE1" w14:paraId="1ADA4B55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B7850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Realmuto et al., 2015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1C377B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2D5965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6F4FA5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F34D609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2D43F2B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9040FD4" w14:textId="543FC3B6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BE01BE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65EF4777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9AFEE7" w14:textId="3F3817A1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831AE2B" w14:textId="1D9B24C9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4F3A80C" w14:textId="7CD53E6C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82BAF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C4A563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811AD3" w:rsidRPr="00420DE1" w14:paraId="2CAF2505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8BD11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Reyes et al., 2021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A1010" w14:textId="2C7A6231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71C51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6157D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30985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3</w:t>
            </w:r>
          </w:p>
        </w:tc>
        <w:tc>
          <w:tcPr>
            <w:tcW w:w="13" w:type="dxa"/>
            <w:shd w:val="clear" w:color="auto" w:fill="FFFFFF"/>
          </w:tcPr>
          <w:p w14:paraId="09A1C079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0F421" w14:textId="22C20E0D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27465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2D870A0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841CC" w14:textId="2795811D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119BC" w14:textId="7BAC350A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5070E" w14:textId="5B68A88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C820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5D7A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/6 (83)</w:t>
            </w:r>
          </w:p>
        </w:tc>
      </w:tr>
      <w:tr w:rsidR="00811AD3" w:rsidRPr="00420DE1" w14:paraId="7AA8F89D" w14:textId="77777777" w:rsidTr="00811AD3">
        <w:trPr>
          <w:trHeight w:val="345"/>
        </w:trPr>
        <w:tc>
          <w:tcPr>
            <w:tcW w:w="1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2BF440" w14:textId="328CE756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Rice et al., 2018a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F46275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161457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BB3046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BCCE57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447D8BA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44C12A" w14:textId="6E15C8CB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BB32EC3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2</w:t>
            </w:r>
          </w:p>
        </w:tc>
        <w:tc>
          <w:tcPr>
            <w:tcW w:w="12" w:type="dxa"/>
            <w:shd w:val="clear" w:color="auto" w:fill="FFFFFF"/>
          </w:tcPr>
          <w:p w14:paraId="0E52210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15EC1F" w14:textId="309990BB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8102FB5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0339C7" w14:textId="45134596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6CC470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CED407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7 (86)</w:t>
            </w:r>
          </w:p>
        </w:tc>
      </w:tr>
      <w:tr w:rsidR="00811AD3" w:rsidRPr="00420DE1" w14:paraId="731EFABE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F56AAB4" w14:textId="6FE7310A" w:rsidR="00811AD3" w:rsidRPr="00264032" w:rsidRDefault="00811AD3" w:rsidP="00811AD3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Rice et al., 2018b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F850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FE60A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8EEF7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451C5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71C76D5D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1DCD0" w14:textId="54C5002B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10722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2</w:t>
            </w:r>
          </w:p>
        </w:tc>
        <w:tc>
          <w:tcPr>
            <w:tcW w:w="12" w:type="dxa"/>
            <w:shd w:val="clear" w:color="auto" w:fill="FFFFFF"/>
          </w:tcPr>
          <w:p w14:paraId="682BC0D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B68AA" w14:textId="7FC94A13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AF5E9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8AF4D" w14:textId="2659A0FA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A1E0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DB7B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7 (86)</w:t>
            </w:r>
          </w:p>
        </w:tc>
      </w:tr>
      <w:tr w:rsidR="00811AD3" w:rsidRPr="00420DE1" w14:paraId="6E7E834C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63B7F" w14:textId="113B6135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Roger </w:t>
            </w:r>
            <w:r w:rsidR="00067E7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et al., </w:t>
            </w: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6A51CF9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755723E" w14:textId="17062C08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40CA30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D7B3C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57A5A21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51826B8" w14:textId="795250B9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A922362" w14:textId="39064A60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34A03DA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3642578" w14:textId="71932285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3FE2F47" w14:textId="1E5951BC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968A9F5" w14:textId="3F94E7E2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4CFCD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78B851C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 (100)</w:t>
            </w:r>
          </w:p>
        </w:tc>
      </w:tr>
      <w:tr w:rsidR="00811AD3" w:rsidRPr="00420DE1" w14:paraId="40D5A60E" w14:textId="77777777" w:rsidTr="00811AD3">
        <w:trPr>
          <w:trHeight w:val="34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FEBAE" w14:textId="7B5F4C1A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Rouse et al., 2024a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1296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F5C25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EC29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C222C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693DBCDD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7F3D7" w14:textId="4CFE4A6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22A5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3B9673E5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F1E06" w14:textId="026A1AE5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FC4E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14135" w14:textId="1F575740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F7B0C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071AC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/7 (71)</w:t>
            </w:r>
          </w:p>
        </w:tc>
      </w:tr>
      <w:tr w:rsidR="00811AD3" w:rsidRPr="00420DE1" w14:paraId="055A743B" w14:textId="77777777" w:rsidTr="00811AD3">
        <w:trPr>
          <w:trHeight w:val="180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0475E" w14:textId="11F776A3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Rouse et al., 2024b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ECAA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1128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199A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104EC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49F58D79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6965F" w14:textId="0D8E93E0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37CAD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24FBC13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2BB3D" w14:textId="15E8F495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5C41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07149" w14:textId="415F3E7E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6C992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FCDE3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/7 (71)</w:t>
            </w:r>
          </w:p>
        </w:tc>
      </w:tr>
      <w:tr w:rsidR="00811AD3" w:rsidRPr="00420DE1" w14:paraId="3EC2FAC4" w14:textId="77777777" w:rsidTr="00811AD3">
        <w:trPr>
          <w:trHeight w:val="180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5BE335" w14:textId="6DA7928D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ablik et al., 2025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285E7E" w14:textId="07BAEDD6" w:rsidR="00811AD3" w:rsidRPr="00420DE1" w:rsidRDefault="00877820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BDD387" w14:textId="2942D275" w:rsidR="00811AD3" w:rsidRPr="00420DE1" w:rsidRDefault="00877820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68AE04" w14:textId="03909053" w:rsidR="00811AD3" w:rsidRPr="00420DE1" w:rsidRDefault="00877820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E8D6B2" w14:textId="1F466378" w:rsidR="00811AD3" w:rsidRPr="00420DE1" w:rsidRDefault="00877820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188165A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246173" w14:textId="6516D762" w:rsidR="00811AD3" w:rsidRDefault="00877820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*-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BB46B5" w14:textId="1DCD7AA3" w:rsidR="00811AD3" w:rsidRPr="00420DE1" w:rsidRDefault="00877820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2</w:t>
            </w:r>
          </w:p>
        </w:tc>
        <w:tc>
          <w:tcPr>
            <w:tcW w:w="12" w:type="dxa"/>
            <w:shd w:val="clear" w:color="auto" w:fill="FFFFFF"/>
          </w:tcPr>
          <w:p w14:paraId="70943DA1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0D4C51" w14:textId="30352CA2" w:rsidR="00811AD3" w:rsidRPr="00420DE1" w:rsidRDefault="00877820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357898" w14:textId="02FE0611" w:rsidR="00811AD3" w:rsidRPr="00420DE1" w:rsidRDefault="00877820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604FC3" w14:textId="663B6B07" w:rsidR="00811AD3" w:rsidRDefault="00877820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E0D5F1" w14:textId="35A44D13" w:rsidR="00811AD3" w:rsidRPr="00420DE1" w:rsidRDefault="00877820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7C39D2" w14:textId="4683AC78" w:rsidR="00811AD3" w:rsidRPr="00420DE1" w:rsidRDefault="00877820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/8 (</w:t>
            </w:r>
            <w:r w:rsidR="001604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8)</w:t>
            </w:r>
          </w:p>
        </w:tc>
      </w:tr>
      <w:tr w:rsidR="00811AD3" w:rsidRPr="00420DE1" w14:paraId="6D015954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A29AB29" w14:textId="77777777" w:rsidR="00811AD3" w:rsidRPr="00264032" w:rsidRDefault="00811AD3" w:rsidP="00811AD3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Samudra et al., 2020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838C9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73849" w14:textId="1142FDFD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70403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1C97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1DE963DC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AED63" w14:textId="446ADE6E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1E546" w14:textId="10EEE5C0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4BFBD915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5A770" w14:textId="692F05BB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55B04" w14:textId="26074D05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16E70" w14:textId="2597D1C2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68B31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69BB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 (100)</w:t>
            </w:r>
          </w:p>
        </w:tc>
      </w:tr>
      <w:tr w:rsidR="00811AD3" w:rsidRPr="00420DE1" w14:paraId="5C5B84EE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CEA38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aykin et al., 1995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2462D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B1266" w14:textId="38077631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DBC0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344D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696AF4B9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3CB76" w14:textId="7781DD5D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136EB" w14:textId="0A89BFC3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51A90F83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4D966" w14:textId="17C3E80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4D3A1" w14:textId="31CBB90A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79C7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A0D9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3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85902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5 (80)</w:t>
            </w:r>
          </w:p>
        </w:tc>
      </w:tr>
      <w:tr w:rsidR="00811AD3" w:rsidRPr="00420DE1" w14:paraId="0A4B49CA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78B2F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chwarz et al., 2009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3530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616C7" w14:textId="2D7CB178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4B033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8818D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4B6A179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EBCB6" w14:textId="58D9E3AA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A7EB0" w14:textId="28509B9F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66B3E6DD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B0759" w14:textId="5DC4EC8E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599E7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E1214" w14:textId="364DE398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856F7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D296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4 (100)</w:t>
            </w:r>
          </w:p>
        </w:tc>
      </w:tr>
      <w:tr w:rsidR="00811AD3" w:rsidRPr="00420DE1" w14:paraId="78ED4A56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A8249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eidenberg et al., 2002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4CAF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B322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00CDC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A3627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7111356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C551A" w14:textId="16AD39CC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9A59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5F81FEA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2F903" w14:textId="1EAC9FFA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7A96E" w14:textId="412EEE6C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BA36C" w14:textId="2BC29395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9447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582F2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6 (67)</w:t>
            </w:r>
          </w:p>
        </w:tc>
      </w:tr>
      <w:tr w:rsidR="00811AD3" w:rsidRPr="00420DE1" w14:paraId="6A7FE3CF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9CFEF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heldon et al., 2011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AE60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1885F2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76D1C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176A2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5BE2F9D9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0E5D1" w14:textId="3C3BC435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D48E9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368CF02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2DF26" w14:textId="19143048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779BC" w14:textId="0E8F0AA0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625B3" w14:textId="5B7B87BA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0F601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2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A642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7 (86)</w:t>
            </w:r>
          </w:p>
        </w:tc>
      </w:tr>
      <w:tr w:rsidR="00811AD3" w:rsidRPr="00420DE1" w14:paraId="4EF3297C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F20D6A" w14:textId="048F826C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roubek et al., 2025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F97079" w14:textId="779560C1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5CD16A" w14:textId="72D4753A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DA81DD" w14:textId="5BA228FB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B4B128" w14:textId="64A077DD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03FD3C61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0202F2" w14:textId="6D190B4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37D01C" w14:textId="2CC06F24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4D37A5FA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E73F8F" w14:textId="6D7487A6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7E45B0" w14:textId="2A84E7C3" w:rsidR="00811AD3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444AC7" w14:textId="47BBF271" w:rsidR="00811AD3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F585F7" w14:textId="6ABC2195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212E1E" w14:textId="0704EC44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/5 (100)</w:t>
            </w:r>
          </w:p>
        </w:tc>
      </w:tr>
      <w:tr w:rsidR="00811AD3" w:rsidRPr="00420DE1" w14:paraId="62E6391A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36147" w14:textId="4518556F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t Laurent et al., 2009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7BBE7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08853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AB83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9C435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350A9A5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9283B" w14:textId="2D97D672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92665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5123CB5A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2A4B2" w14:textId="57E6ED20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4F662" w14:textId="2097427E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D16DE" w14:textId="62413C82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339D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2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F8677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7 (86)</w:t>
            </w:r>
          </w:p>
        </w:tc>
      </w:tr>
      <w:tr w:rsidR="00811AD3" w:rsidRPr="00420DE1" w14:paraId="1861E4E4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535C2B" w14:textId="3A5C6283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truck et al., 2024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03CFBE" w14:textId="62E8AF2A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4551B6" w14:textId="1394BC85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5C9AF8" w14:textId="4C110120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B1EC7E" w14:textId="61824CE1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30CA73C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C8FA4D" w14:textId="59B29BCC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3747B7" w14:textId="709437AE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41C73F53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D53922" w14:textId="0129068D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FD88FE" w14:textId="4E9F20B0" w:rsidR="00811AD3" w:rsidRPr="00811AD3" w:rsidRDefault="00811AD3" w:rsidP="00811A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7D6898" w14:textId="49B5E7CA" w:rsidR="00811AD3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224D7C" w14:textId="628A00C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0365B7" w14:textId="14A18A68" w:rsidR="00811AD3" w:rsidRPr="00811AD3" w:rsidRDefault="00811AD3" w:rsidP="00811A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6 (67)</w:t>
            </w:r>
          </w:p>
        </w:tc>
      </w:tr>
      <w:tr w:rsidR="00811AD3" w:rsidRPr="00420DE1" w14:paraId="0A489598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98B4A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trutt et al., 2011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169F5" w14:textId="65DE8F3F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A87D7" w14:textId="557D3482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A008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3D29A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2</w:t>
            </w:r>
          </w:p>
        </w:tc>
        <w:tc>
          <w:tcPr>
            <w:tcW w:w="13" w:type="dxa"/>
            <w:shd w:val="clear" w:color="auto" w:fill="FFFFFF"/>
          </w:tcPr>
          <w:p w14:paraId="584E557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32C52" w14:textId="214B62BE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81F7C" w14:textId="7F4F2C5C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739B188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C756B" w14:textId="653D16A8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16B81" w14:textId="27647F04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60FBA" w14:textId="4C02CC16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62092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C5E41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3 (67)</w:t>
            </w:r>
          </w:p>
        </w:tc>
      </w:tr>
      <w:tr w:rsidR="00811AD3" w:rsidRPr="00420DE1" w14:paraId="35BAEC16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FA19E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an et al., 2019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007E31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9A0E2F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C31161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2297F2C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140FC6A7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007667" w14:textId="453007DA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CB28D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2</w:t>
            </w:r>
          </w:p>
        </w:tc>
        <w:tc>
          <w:tcPr>
            <w:tcW w:w="12" w:type="dxa"/>
            <w:shd w:val="clear" w:color="auto" w:fill="FFFFFF"/>
          </w:tcPr>
          <w:p w14:paraId="66956251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DEA3DF0" w14:textId="2007CECD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E56C978" w14:textId="47A14233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27C0405" w14:textId="04302FFD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AB2FE5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FD55215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/6 (83)</w:t>
            </w:r>
          </w:p>
        </w:tc>
      </w:tr>
      <w:tr w:rsidR="00811AD3" w:rsidRPr="00420DE1" w14:paraId="4DEA37D5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EFFD697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avakol et al., 2024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84D7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01283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30E5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A2F3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3046ECE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33F3A" w14:textId="5EAA01F2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D8EE1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2</w:t>
            </w:r>
          </w:p>
        </w:tc>
        <w:tc>
          <w:tcPr>
            <w:tcW w:w="12" w:type="dxa"/>
            <w:shd w:val="clear" w:color="auto" w:fill="FFFFFF"/>
          </w:tcPr>
          <w:p w14:paraId="1CD56C7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F1C6A" w14:textId="0BE9A115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1DDB6" w14:textId="6FB8DC16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3425D" w14:textId="3276C0E0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5F34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2D09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/6 (83)</w:t>
            </w:r>
          </w:p>
        </w:tc>
      </w:tr>
      <w:tr w:rsidR="00811AD3" w:rsidRPr="00420DE1" w14:paraId="78DE7F6E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CB894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edrus et al., 2020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1C335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A9FF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8C802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DF4C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337DA02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46077" w14:textId="42154620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59DD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1D035A7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4BDBC" w14:textId="42ADB4F1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FA878" w14:textId="669D7382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ECEE6" w14:textId="626AC1E2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41617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01D3D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6 (67)</w:t>
            </w:r>
          </w:p>
        </w:tc>
      </w:tr>
      <w:tr w:rsidR="00811AD3" w:rsidRPr="00420DE1" w14:paraId="39B70A07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B89BD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hivard et al., 2005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FC4F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519F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2F753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6DAA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4A951CD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F3F03" w14:textId="5F33057E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14A15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103F2BB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3C201" w14:textId="24B35E8E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64096" w14:textId="0433DE9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87203" w14:textId="70902ED5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AD947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E60D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6 (67)</w:t>
            </w:r>
          </w:p>
        </w:tc>
      </w:tr>
      <w:tr w:rsidR="00811AD3" w:rsidRPr="00420DE1" w14:paraId="41DA6532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87F2B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oledano et al., 2013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3592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11B45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FEC93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39A51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634E9BC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40A3D" w14:textId="55817ABE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9A6E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58CD0EE9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465C6" w14:textId="627C621E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13AF7" w14:textId="46507330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FEDFF" w14:textId="547CC3A9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A286C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DC0C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811AD3" w:rsidRPr="00420DE1" w14:paraId="080413BC" w14:textId="77777777" w:rsidTr="00811AD3">
        <w:trPr>
          <w:trHeight w:val="1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47A22" w14:textId="3977BECF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racey et al., 2007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E4A57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692DE" w14:textId="10F02A96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D2F62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F892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10E61AA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EADF7" w14:textId="20A1F59F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480B3" w14:textId="635A90B2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21633329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A0DB3" w14:textId="4DC1DDB4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C5F20" w14:textId="27A7F1F2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A12F6" w14:textId="320D82D5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63405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676A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 (100)</w:t>
            </w:r>
          </w:p>
        </w:tc>
      </w:tr>
      <w:tr w:rsidR="00811AD3" w:rsidRPr="00420DE1" w14:paraId="238E323D" w14:textId="77777777" w:rsidTr="00811AD3">
        <w:trPr>
          <w:trHeight w:val="360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5C607" w14:textId="1CE1174E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rebuchon-Da Fonseca et al., 2009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AACE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7A96D" w14:textId="3D1E423D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BAB7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CD6A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77F80679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3C553" w14:textId="466AF2FC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5AFE9" w14:textId="4AD68500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3FACD8B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A3E4E" w14:textId="75AE6D8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52D2C" w14:textId="3611BBBE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2CDF8" w14:textId="296EE2F2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48CE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DF2F3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 (100)</w:t>
            </w:r>
          </w:p>
        </w:tc>
      </w:tr>
      <w:tr w:rsidR="00811AD3" w:rsidRPr="00420DE1" w14:paraId="393E1DE4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A1F76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röster et al., 1995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5A86A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ACD57" w14:textId="5520DBAC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44C7C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70EA2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3</w:t>
            </w:r>
          </w:p>
        </w:tc>
        <w:tc>
          <w:tcPr>
            <w:tcW w:w="13" w:type="dxa"/>
            <w:shd w:val="clear" w:color="auto" w:fill="FFFFFF"/>
          </w:tcPr>
          <w:p w14:paraId="5A76DF3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931BE" w14:textId="011D41ED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63E83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5BBE66A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8DE11" w14:textId="6503BEDF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BE7AC" w14:textId="44E8EA72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3A5D9" w14:textId="0D70CC83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E531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78535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/6 (83)</w:t>
            </w:r>
          </w:p>
        </w:tc>
      </w:tr>
      <w:tr w:rsidR="00811AD3" w:rsidRPr="00420DE1" w14:paraId="3EC8AB3A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D934A" w14:textId="1CF516B9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rujillo-Pozo et al., 2013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84117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60CF0" w14:textId="1E8EECC5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B172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3DCFA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3BCDC33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14A4B" w14:textId="551D6F5B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C199B" w14:textId="43C0EB28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4631B979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F1A9C" w14:textId="3274CEE3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CC19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AAAEC" w14:textId="30E155DC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BF21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2DB02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4 (100)</w:t>
            </w:r>
          </w:p>
        </w:tc>
      </w:tr>
      <w:tr w:rsidR="00811AD3" w:rsidRPr="00420DE1" w14:paraId="79A3F646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D9F32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udesco et al., 2010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113D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1D37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9C82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0772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040BBF62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7FE17" w14:textId="5FC7837A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B99E9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6A253E92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C6C84" w14:textId="7CA53D15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BDAF1" w14:textId="6CB8D495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B4B54" w14:textId="30E75F33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5D86A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C40F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811AD3" w:rsidRPr="00420DE1" w14:paraId="2F08EBBC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BD963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Vanli Yavuz et al., 2016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F6B7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B1039" w14:textId="11A340A1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A1992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3DF1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5E2787FD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2424F" w14:textId="0ECD56D8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69915" w14:textId="0EEC1026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3893B095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B7FEF" w14:textId="31DE4F44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7F4B3" w14:textId="689846EC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3610E" w14:textId="34E5CC16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F0A63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3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E498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5 (60)</w:t>
            </w:r>
          </w:p>
        </w:tc>
      </w:tr>
      <w:tr w:rsidR="00811AD3" w:rsidRPr="00420DE1" w14:paraId="53750606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85DA6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Vascouto et al., 2020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D4E51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26F4A" w14:textId="1920F186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43902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BD46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5D2BCBCC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F27C3" w14:textId="30786591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54938" w14:textId="60D857A1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70E36EEC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6B9F7" w14:textId="14EA058B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923A8" w14:textId="21DDB09E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99F3A" w14:textId="72F74CC3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E3A95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A16A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 (100)</w:t>
            </w:r>
          </w:p>
        </w:tc>
      </w:tr>
      <w:tr w:rsidR="00811AD3" w:rsidRPr="00420DE1" w14:paraId="3CA3212D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4F4E9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Viskontas et al., 2000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47B97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62DB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59C5A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C09BA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5D70BA11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E0707" w14:textId="74362D32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064F1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46636F6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D63BD" w14:textId="6023543C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842F9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E00DB" w14:textId="4A3B8C12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3A67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5824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/7 (100)</w:t>
            </w:r>
          </w:p>
        </w:tc>
      </w:tr>
      <w:tr w:rsidR="00811AD3" w:rsidRPr="00420DE1" w14:paraId="49B0D508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C9735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Viskontas et al., 2002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1C09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74A9D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61B02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721D9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1A04506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A6C75" w14:textId="489F1563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F8A3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3AB909FD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52A6D" w14:textId="6FB62BBE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99361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7CCC5" w14:textId="6F981A93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7AE49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5DECA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/7 (100)</w:t>
            </w:r>
          </w:p>
        </w:tc>
      </w:tr>
      <w:tr w:rsidR="00811AD3" w:rsidRPr="00420DE1" w14:paraId="1A8C14DA" w14:textId="77777777" w:rsidTr="00811AD3">
        <w:trPr>
          <w:trHeight w:val="169"/>
        </w:trPr>
        <w:tc>
          <w:tcPr>
            <w:tcW w:w="1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E97218" w14:textId="60FA80E2" w:rsidR="00811AD3" w:rsidRPr="00264032" w:rsidRDefault="00811AD3" w:rsidP="00811AD3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Visser et al., 2018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AC28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6B87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0C41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F8C09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1B32032A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BFB7A" w14:textId="328E6128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B58B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7511AD0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7B681" w14:textId="67C11363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1520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47DE2" w14:textId="777DB889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E087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69983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/7 (100)</w:t>
            </w:r>
          </w:p>
        </w:tc>
      </w:tr>
      <w:tr w:rsidR="00811AD3" w:rsidRPr="00420DE1" w14:paraId="0DE88148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8B602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Voets et al., 2006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B10CA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FF9B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B9D4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D5E53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49F8F40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84C1A" w14:textId="3A6EB018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C52E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365CE43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4DFAC" w14:textId="4228E819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5CA70" w14:textId="59C9D2DB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3F565" w14:textId="733591F4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9DAD7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D37F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6 (67)</w:t>
            </w:r>
          </w:p>
        </w:tc>
      </w:tr>
      <w:tr w:rsidR="00811AD3" w:rsidRPr="00420DE1" w14:paraId="061ED4F9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BB46161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Vogt et al., 2018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87EE2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88A3A" w14:textId="0396E81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BC30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5322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73848B9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25A8F" w14:textId="2832773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90FF7" w14:textId="2D77F6F0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76FD955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665D9" w14:textId="24AC09B8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E1E0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3F25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441ED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210E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/5 (100)</w:t>
            </w:r>
          </w:p>
        </w:tc>
      </w:tr>
      <w:tr w:rsidR="00811AD3" w:rsidRPr="00420DE1" w14:paraId="50F4BD10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CF546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Volfart et al., 2020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A6DB3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F3BC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418C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776F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7EBCE91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ABD8F" w14:textId="3EEBFFB0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7182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37CBE79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56328" w14:textId="7957C921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9E613" w14:textId="0581B50B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C39FF" w14:textId="2F8DB671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9D65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06DE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811AD3" w:rsidRPr="00420DE1" w14:paraId="019260D5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5E49B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Volfart et al., 2019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FE752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A2CE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953F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7E1FC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07B1A65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5488D" w14:textId="3045FAC2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D386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03D4A5F7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A29A1" w14:textId="2480FF73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BC747" w14:textId="200D8D9B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8B4B4" w14:textId="2E645930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922ED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DA72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811AD3" w:rsidRPr="00420DE1" w14:paraId="1A941C82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980CD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Voltzenlogel et al., 2006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6EF25D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8CA272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140BF5C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FA255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554F6A75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77F47E" w14:textId="4547247B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2EB56D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758B2827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96F8AD6" w14:textId="0FEF974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72E22F0" w14:textId="538EE054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FFF19F1" w14:textId="709743F4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8931AB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E74314D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811AD3" w:rsidRPr="00420DE1" w14:paraId="20857A46" w14:textId="77777777" w:rsidTr="00811AD3">
        <w:trPr>
          <w:trHeight w:val="300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67048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Voltzenlogel et al., 2014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DE57D1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EDBC8B7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0AFDB83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8511EC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2D960FC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D0D62C6" w14:textId="62B3FA4C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593302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17951EE3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AAC1E10" w14:textId="76904432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80A4559" w14:textId="640346AB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D1332C8" w14:textId="5AE88873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901F7C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814C991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811AD3" w:rsidRPr="00420DE1" w14:paraId="37254724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0848E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Voltzenlogel et al., 2015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A0D1B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5B6A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BEEAA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FE819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68F53CBA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7AFC5" w14:textId="70E6FFEE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EE43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6AC9D2F9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720E6" w14:textId="4ECEB385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5F37D" w14:textId="735E4EB8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AFDBD" w14:textId="64DD8780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53B44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F6012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811AD3" w:rsidRPr="00420DE1" w14:paraId="2CC5E040" w14:textId="77777777" w:rsidTr="00811AD3">
        <w:trPr>
          <w:trHeight w:val="28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6F730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Wang et al., 2010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DE5AE5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5F6CB9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ADAB293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301822D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42746DE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BEBCAD9" w14:textId="2327A1BC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FD199C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7B17D3C7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057B46" w14:textId="5BAF9C9B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85722BF" w14:textId="3340EBD5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1DCA599" w14:textId="1EB279AB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8C9988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8EC5000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811AD3" w:rsidRPr="00420DE1" w14:paraId="0358688B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8BF55" w14:textId="77777777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Wang et al., 2011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0EFA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7AAD7" w14:textId="4CC3C829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208FE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FE118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26664B4C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B5A58" w14:textId="49A4FD2B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5A8ED" w14:textId="342BB24E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7AC0D80F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E6676" w14:textId="5C24619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D98F4" w14:textId="1D499E7F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1AB8C" w14:textId="69D7080E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EEAB6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EFB39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 (100)</w:t>
            </w:r>
          </w:p>
        </w:tc>
      </w:tr>
      <w:tr w:rsidR="00811AD3" w:rsidRPr="00420DE1" w14:paraId="595FB990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0AAA56" w14:textId="4E13A18A" w:rsidR="00811AD3" w:rsidRPr="00264032" w:rsidRDefault="00811AD3" w:rsidP="00811AD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Wang et al., 2024a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358947" w14:textId="3636C987" w:rsidR="00811AD3" w:rsidRPr="00420DE1" w:rsidRDefault="00877820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E008B7" w14:textId="6EDE0772" w:rsidR="00811AD3" w:rsidRDefault="00877820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BB167E" w14:textId="56D0A496" w:rsidR="00811AD3" w:rsidRPr="00420DE1" w:rsidRDefault="00877820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5AC8FA" w14:textId="7EC2696E" w:rsidR="00811AD3" w:rsidRPr="00420DE1" w:rsidRDefault="00877820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3EDCD332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9EFDBB" w14:textId="39048952" w:rsidR="00811AD3" w:rsidRDefault="00877820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78BD3C" w14:textId="16612360" w:rsidR="00811AD3" w:rsidRDefault="00877820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21007985" w14:textId="77777777" w:rsidR="00811AD3" w:rsidRPr="00420DE1" w:rsidRDefault="00811AD3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42AB2D" w14:textId="2796E375" w:rsidR="00811AD3" w:rsidRPr="00420DE1" w:rsidRDefault="00877820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AD983D" w14:textId="711CF69B" w:rsidR="00811AD3" w:rsidRDefault="00877820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B65385" w14:textId="63DBC1DF" w:rsidR="00811AD3" w:rsidRDefault="00877820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AEFCB7" w14:textId="6AA3C3E6" w:rsidR="00811AD3" w:rsidRPr="00420DE1" w:rsidRDefault="00877820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21EBCC" w14:textId="318BC0D7" w:rsidR="00811AD3" w:rsidRPr="00420DE1" w:rsidRDefault="00877820" w:rsidP="00811A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877820" w:rsidRPr="00420DE1" w14:paraId="03A11FB2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BD68A9" w14:textId="059C0944" w:rsidR="00877820" w:rsidRPr="00264032" w:rsidRDefault="00877820" w:rsidP="0087782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Wang et al., 2024b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64E50C" w14:textId="407135EE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B3EC68" w14:textId="522EB078" w:rsidR="00877820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810CC0" w14:textId="6434D098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D2F9B8" w14:textId="593351BA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13" w:type="dxa"/>
            <w:shd w:val="clear" w:color="auto" w:fill="FFFFFF"/>
          </w:tcPr>
          <w:p w14:paraId="09C2C4C4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033A2B" w14:textId="20D325BD" w:rsidR="00877820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DB487A" w14:textId="5F5B7CFB" w:rsidR="00877820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2" w:type="dxa"/>
            <w:shd w:val="clear" w:color="auto" w:fill="FFFFFF"/>
          </w:tcPr>
          <w:p w14:paraId="05786DC1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173B22" w14:textId="53D6814C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448622" w14:textId="672B31D3" w:rsidR="00877820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DA86B8" w14:textId="7F235719" w:rsidR="00877820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6EF571" w14:textId="09D1460F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CADD85" w14:textId="3C79572F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/6 (100)</w:t>
            </w:r>
          </w:p>
        </w:tc>
      </w:tr>
      <w:tr w:rsidR="00877820" w:rsidRPr="00420DE1" w14:paraId="34561230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F3DC3" w14:textId="77777777" w:rsidR="00877820" w:rsidRPr="00264032" w:rsidRDefault="00877820" w:rsidP="0087782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Waseem et al., 2015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1548E" w14:textId="2410F1E6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5A905" w14:textId="7AAC233D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21222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EA313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2</w:t>
            </w:r>
          </w:p>
        </w:tc>
        <w:tc>
          <w:tcPr>
            <w:tcW w:w="13" w:type="dxa"/>
            <w:shd w:val="clear" w:color="auto" w:fill="FFFFFF"/>
          </w:tcPr>
          <w:p w14:paraId="2C485DD9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31281" w14:textId="40CF8146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9A96A" w14:textId="3ABC8E3C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1D63E28D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53D73" w14:textId="532DC1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31481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68DC0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8E661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AD2CF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5 (80)</w:t>
            </w:r>
          </w:p>
        </w:tc>
      </w:tr>
      <w:tr w:rsidR="00877820" w:rsidRPr="00420DE1" w14:paraId="2B0262BA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47DBF" w14:textId="77777777" w:rsidR="00877820" w:rsidRPr="00264032" w:rsidRDefault="00877820" w:rsidP="0087782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Whiteside et al., 2010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8FF12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E4AF5" w14:textId="73CBE44D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E3E65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C74AB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48FEDAF4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4A500" w14:textId="21E46423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AEBE1" w14:textId="730CFC0E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6CCB2834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812C0" w14:textId="1BF6F96A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3F48A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93317" w14:textId="18044D9F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9D4D8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733FD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4 (100)</w:t>
            </w:r>
          </w:p>
        </w:tc>
      </w:tr>
      <w:tr w:rsidR="00877820" w:rsidRPr="00420DE1" w14:paraId="7ECF5117" w14:textId="77777777" w:rsidTr="00811AD3">
        <w:trPr>
          <w:trHeight w:val="1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2501E" w14:textId="77777777" w:rsidR="00877820" w:rsidRPr="00264032" w:rsidRDefault="00877820" w:rsidP="0087782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Whitten et al., 202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183A82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1895C21" w14:textId="60A6BE6C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DA01BBB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254A22F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6D757C64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3DEC954" w14:textId="0647F95E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4DE76DB" w14:textId="458ED77D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45A58A18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827324" w14:textId="48D244C8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8882623" w14:textId="1EEBABCE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A2BE26E" w14:textId="4EBDEF3F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9A8E60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454A874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 (100)</w:t>
            </w:r>
          </w:p>
        </w:tc>
      </w:tr>
      <w:tr w:rsidR="00877820" w:rsidRPr="00420DE1" w14:paraId="5BCDB0E7" w14:textId="77777777" w:rsidTr="00811AD3">
        <w:trPr>
          <w:trHeight w:val="34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6DAAF" w14:textId="77777777" w:rsidR="00877820" w:rsidRPr="00264032" w:rsidRDefault="00877820" w:rsidP="0087782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Williams Roberson et al., 2020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06B2D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C8413" w14:textId="1F04F7EB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3A7F0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E96A0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498A48AD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55C75" w14:textId="66E2C3E1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8B04C" w14:textId="1938C685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3A0BC457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02B80" w14:textId="7AAF8199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1A9CF" w14:textId="40092C48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C6203" w14:textId="5315A90D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8D193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CCEFE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 (100)</w:t>
            </w:r>
          </w:p>
        </w:tc>
      </w:tr>
      <w:tr w:rsidR="00877820" w:rsidRPr="00420DE1" w14:paraId="2294BBCF" w14:textId="77777777" w:rsidTr="00811AD3">
        <w:trPr>
          <w:trHeight w:val="1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86475" w14:textId="77777777" w:rsidR="00877820" w:rsidRPr="00264032" w:rsidRDefault="00877820" w:rsidP="0087782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Yang et al., 2016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602D4D7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AC0B27" w14:textId="769084F1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434C935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817E1C6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4641C8C6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73D5BDF" w14:textId="09C5473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7FA45E9" w14:textId="586DBF10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4B1F76F7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58FBEC" w14:textId="70781DE3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BC56561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ECEE925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2D2FF0A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8F113B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/5 (100)</w:t>
            </w:r>
          </w:p>
        </w:tc>
      </w:tr>
      <w:tr w:rsidR="00877820" w:rsidRPr="00420DE1" w14:paraId="6B04E475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5B098" w14:textId="77777777" w:rsidR="00877820" w:rsidRPr="00264032" w:rsidRDefault="00877820" w:rsidP="0087782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Yucus et al., 2007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47A21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E25B1" w14:textId="063294DE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8F21B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CEAD8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3</w:t>
            </w:r>
          </w:p>
        </w:tc>
        <w:tc>
          <w:tcPr>
            <w:tcW w:w="13" w:type="dxa"/>
            <w:shd w:val="clear" w:color="auto" w:fill="FFFFFF"/>
          </w:tcPr>
          <w:p w14:paraId="3B669337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A5609" w14:textId="6F6F1F35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--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34A99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/2</w:t>
            </w:r>
          </w:p>
        </w:tc>
        <w:tc>
          <w:tcPr>
            <w:tcW w:w="12" w:type="dxa"/>
            <w:shd w:val="clear" w:color="auto" w:fill="FFFFFF"/>
          </w:tcPr>
          <w:p w14:paraId="216FB244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19351" w14:textId="1123B1FB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D6C0F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748EC" w14:textId="28B06CE9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57EE4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1E617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7 (57)</w:t>
            </w:r>
          </w:p>
        </w:tc>
      </w:tr>
      <w:tr w:rsidR="00877820" w:rsidRPr="00420DE1" w14:paraId="7B13101F" w14:textId="77777777" w:rsidTr="00811AD3">
        <w:trPr>
          <w:trHeight w:val="64"/>
        </w:trPr>
        <w:tc>
          <w:tcPr>
            <w:tcW w:w="1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5BD501F" w14:textId="77777777" w:rsidR="00877820" w:rsidRPr="00264032" w:rsidRDefault="00877820" w:rsidP="00877820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Zalonis et al., 2017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AB7733A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ACC5A3A" w14:textId="55D00961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CAE3AF5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318CBAE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1B33D3C9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4AA3A9" w14:textId="316927AF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754EE1" w14:textId="47146CE0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6197DB7F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25FE854" w14:textId="5516AA80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460A924" w14:textId="5628742F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B45C6FC" w14:textId="783521CF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EF8397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/1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5983416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/3 (100)</w:t>
            </w:r>
          </w:p>
        </w:tc>
      </w:tr>
      <w:tr w:rsidR="00877820" w:rsidRPr="00420DE1" w14:paraId="1DD4416D" w14:textId="77777777" w:rsidTr="00811AD3">
        <w:trPr>
          <w:trHeight w:val="165"/>
        </w:trPr>
        <w:tc>
          <w:tcPr>
            <w:tcW w:w="1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5E7730" w14:textId="77777777" w:rsidR="00877820" w:rsidRPr="00264032" w:rsidRDefault="00877820" w:rsidP="00877820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6403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Zannino et al., 2020</w:t>
            </w:r>
          </w:p>
        </w:tc>
        <w:tc>
          <w:tcPr>
            <w:tcW w:w="13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F4514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2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9E589" w14:textId="3D2B3852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05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7875E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4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10FBE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13" w:type="dxa"/>
            <w:shd w:val="clear" w:color="auto" w:fill="FFFFFF"/>
          </w:tcPr>
          <w:p w14:paraId="6498FD89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5C9C2" w14:textId="64A30DF6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9FA3C" w14:textId="788169AB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2" w:type="dxa"/>
            <w:shd w:val="clear" w:color="auto" w:fill="FFFFFF"/>
          </w:tcPr>
          <w:p w14:paraId="554A5F25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192DC" w14:textId="19CC7FAA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55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BCB34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6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F5617" w14:textId="3166C552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45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6A624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/2</w:t>
            </w:r>
          </w:p>
        </w:tc>
        <w:tc>
          <w:tcPr>
            <w:tcW w:w="79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0A199" w14:textId="77777777" w:rsidR="00877820" w:rsidRPr="00420DE1" w:rsidRDefault="00877820" w:rsidP="0087782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DE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/4 (100)</w:t>
            </w:r>
          </w:p>
        </w:tc>
      </w:tr>
    </w:tbl>
    <w:p w14:paraId="4130EAF5" w14:textId="42BB999F" w:rsidR="00021BCB" w:rsidRPr="009F69F5" w:rsidRDefault="009F69F5" w:rsidP="009F69F5">
      <w:pPr>
        <w:ind w:left="-709"/>
        <w:rPr>
          <w:rFonts w:ascii="Times New Roman" w:hAnsi="Times New Roman" w:cs="Times New Roman"/>
        </w:rPr>
      </w:pPr>
      <w:r w:rsidRPr="009F69F5">
        <w:rPr>
          <w:rFonts w:ascii="Times New Roman" w:hAnsi="Times New Roman" w:cs="Times New Roman"/>
          <w:color w:val="000000"/>
          <w:kern w:val="0"/>
          <w:sz w:val="9"/>
          <w:szCs w:val="9"/>
          <w:vertAlign w:val="superscript"/>
          <w:lang w:val="en-GB"/>
        </w:rPr>
        <w:t>a</w:t>
      </w:r>
      <w:r w:rsidRPr="009F69F5">
        <w:rPr>
          <w:rFonts w:ascii="Times New Roman" w:hAnsi="Times New Roman" w:cs="Times New Roman"/>
          <w:color w:val="000000"/>
          <w:kern w:val="0"/>
          <w:sz w:val="13"/>
          <w:szCs w:val="13"/>
          <w:lang w:val="en-GB"/>
        </w:rPr>
        <w:t xml:space="preserve">Items not relevant for specific studies are </w:t>
      </w:r>
      <w:r>
        <w:rPr>
          <w:rFonts w:ascii="Times New Roman" w:hAnsi="Times New Roman" w:cs="Times New Roman"/>
          <w:color w:val="000000"/>
          <w:kern w:val="0"/>
          <w:sz w:val="13"/>
          <w:szCs w:val="13"/>
          <w:lang w:val="en-GB"/>
        </w:rPr>
        <w:t xml:space="preserve">denoted by </w:t>
      </w:r>
      <w:r w:rsidR="00F667C4">
        <w:rPr>
          <w:rFonts w:ascii="Times New Roman" w:hAnsi="Times New Roman" w:cs="Times New Roman"/>
          <w:color w:val="000000"/>
          <w:kern w:val="0"/>
          <w:sz w:val="13"/>
          <w:szCs w:val="13"/>
          <w:lang w:val="en-GB"/>
        </w:rPr>
        <w:t>n/a</w:t>
      </w:r>
      <w:r w:rsidRPr="009F69F5">
        <w:rPr>
          <w:rFonts w:ascii="Times New Roman" w:hAnsi="Times New Roman" w:cs="Times New Roman"/>
          <w:color w:val="000000"/>
          <w:kern w:val="0"/>
          <w:sz w:val="13"/>
          <w:szCs w:val="13"/>
          <w:lang w:val="en-GB"/>
        </w:rPr>
        <w:t xml:space="preserve">. This includes studies </w:t>
      </w:r>
      <w:r>
        <w:rPr>
          <w:rFonts w:ascii="Times New Roman" w:hAnsi="Times New Roman" w:cs="Times New Roman"/>
          <w:color w:val="000000"/>
          <w:kern w:val="0"/>
          <w:sz w:val="13"/>
          <w:szCs w:val="13"/>
          <w:lang w:val="en-GB"/>
        </w:rPr>
        <w:t xml:space="preserve">without a healthy control group or a longitudinal component. </w:t>
      </w:r>
    </w:p>
    <w:p w14:paraId="19C42482" w14:textId="77777777" w:rsidR="009F69F5" w:rsidRPr="009F69F5" w:rsidRDefault="009F69F5" w:rsidP="00502CE9">
      <w:pPr>
        <w:jc w:val="center"/>
        <w:rPr>
          <w:rFonts w:ascii="Times New Roman" w:hAnsi="Times New Roman" w:cs="Times New Roman"/>
        </w:rPr>
      </w:pPr>
    </w:p>
    <w:sectPr w:rsidR="009F69F5" w:rsidRPr="009F69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DE1"/>
    <w:rsid w:val="00001271"/>
    <w:rsid w:val="00021BCB"/>
    <w:rsid w:val="00021F95"/>
    <w:rsid w:val="00031D06"/>
    <w:rsid w:val="000329F1"/>
    <w:rsid w:val="00037D32"/>
    <w:rsid w:val="00055F5B"/>
    <w:rsid w:val="00067E78"/>
    <w:rsid w:val="0008246E"/>
    <w:rsid w:val="000900D4"/>
    <w:rsid w:val="00091F3B"/>
    <w:rsid w:val="000A50BB"/>
    <w:rsid w:val="000C3791"/>
    <w:rsid w:val="00111AB1"/>
    <w:rsid w:val="00121859"/>
    <w:rsid w:val="0012275B"/>
    <w:rsid w:val="00160487"/>
    <w:rsid w:val="00162A67"/>
    <w:rsid w:val="0016755C"/>
    <w:rsid w:val="00183724"/>
    <w:rsid w:val="001A6F09"/>
    <w:rsid w:val="00260D9D"/>
    <w:rsid w:val="00264032"/>
    <w:rsid w:val="00275BB0"/>
    <w:rsid w:val="002A467E"/>
    <w:rsid w:val="002B398D"/>
    <w:rsid w:val="002B4CCF"/>
    <w:rsid w:val="002E0EAB"/>
    <w:rsid w:val="002E6970"/>
    <w:rsid w:val="002F5146"/>
    <w:rsid w:val="002F7AC7"/>
    <w:rsid w:val="00312CDE"/>
    <w:rsid w:val="0033488E"/>
    <w:rsid w:val="003372C9"/>
    <w:rsid w:val="00362349"/>
    <w:rsid w:val="00383802"/>
    <w:rsid w:val="00420DE1"/>
    <w:rsid w:val="004559F5"/>
    <w:rsid w:val="00465DB5"/>
    <w:rsid w:val="00466922"/>
    <w:rsid w:val="004929E3"/>
    <w:rsid w:val="004C5A6D"/>
    <w:rsid w:val="00501097"/>
    <w:rsid w:val="00502CE9"/>
    <w:rsid w:val="00506EA0"/>
    <w:rsid w:val="00526D53"/>
    <w:rsid w:val="00552F49"/>
    <w:rsid w:val="005C58A6"/>
    <w:rsid w:val="005C7D3D"/>
    <w:rsid w:val="006030C2"/>
    <w:rsid w:val="00612DB6"/>
    <w:rsid w:val="006365B3"/>
    <w:rsid w:val="00650A63"/>
    <w:rsid w:val="0065231E"/>
    <w:rsid w:val="00655F9C"/>
    <w:rsid w:val="0066171D"/>
    <w:rsid w:val="00670CE8"/>
    <w:rsid w:val="0068750B"/>
    <w:rsid w:val="006A5B21"/>
    <w:rsid w:val="006A77E3"/>
    <w:rsid w:val="00742FC5"/>
    <w:rsid w:val="00794DFB"/>
    <w:rsid w:val="007A72DD"/>
    <w:rsid w:val="007B2A28"/>
    <w:rsid w:val="007C1344"/>
    <w:rsid w:val="007F1E7D"/>
    <w:rsid w:val="007F206D"/>
    <w:rsid w:val="00811AD3"/>
    <w:rsid w:val="0083013E"/>
    <w:rsid w:val="00873013"/>
    <w:rsid w:val="00877820"/>
    <w:rsid w:val="008A69A8"/>
    <w:rsid w:val="009516F2"/>
    <w:rsid w:val="00962EDB"/>
    <w:rsid w:val="00997693"/>
    <w:rsid w:val="009F3FBA"/>
    <w:rsid w:val="009F69F5"/>
    <w:rsid w:val="00A026EC"/>
    <w:rsid w:val="00A26429"/>
    <w:rsid w:val="00A33BBB"/>
    <w:rsid w:val="00A41E3B"/>
    <w:rsid w:val="00A55F5C"/>
    <w:rsid w:val="00A94731"/>
    <w:rsid w:val="00AE019B"/>
    <w:rsid w:val="00B063D9"/>
    <w:rsid w:val="00B21640"/>
    <w:rsid w:val="00B501E8"/>
    <w:rsid w:val="00B81E1D"/>
    <w:rsid w:val="00B84E5A"/>
    <w:rsid w:val="00BA27D4"/>
    <w:rsid w:val="00BE74DB"/>
    <w:rsid w:val="00C042D7"/>
    <w:rsid w:val="00C10A94"/>
    <w:rsid w:val="00C17B97"/>
    <w:rsid w:val="00C2086B"/>
    <w:rsid w:val="00C27954"/>
    <w:rsid w:val="00C33A2C"/>
    <w:rsid w:val="00C60E4F"/>
    <w:rsid w:val="00C64019"/>
    <w:rsid w:val="00C65283"/>
    <w:rsid w:val="00C8690D"/>
    <w:rsid w:val="00CB2319"/>
    <w:rsid w:val="00CB2DD6"/>
    <w:rsid w:val="00CC1AE4"/>
    <w:rsid w:val="00CC23FA"/>
    <w:rsid w:val="00CC5505"/>
    <w:rsid w:val="00CD5978"/>
    <w:rsid w:val="00CD6135"/>
    <w:rsid w:val="00CE21D7"/>
    <w:rsid w:val="00CF6EDE"/>
    <w:rsid w:val="00D158EB"/>
    <w:rsid w:val="00D46F0D"/>
    <w:rsid w:val="00D53639"/>
    <w:rsid w:val="00D9695B"/>
    <w:rsid w:val="00DA297C"/>
    <w:rsid w:val="00DB421F"/>
    <w:rsid w:val="00DB4DC2"/>
    <w:rsid w:val="00DF2296"/>
    <w:rsid w:val="00DF643A"/>
    <w:rsid w:val="00E11594"/>
    <w:rsid w:val="00E64CCE"/>
    <w:rsid w:val="00E74B8B"/>
    <w:rsid w:val="00EB1274"/>
    <w:rsid w:val="00EB6BFD"/>
    <w:rsid w:val="00EC3BB3"/>
    <w:rsid w:val="00ED297A"/>
    <w:rsid w:val="00EE2DCD"/>
    <w:rsid w:val="00F13E94"/>
    <w:rsid w:val="00F31129"/>
    <w:rsid w:val="00F667C4"/>
    <w:rsid w:val="00F76E01"/>
    <w:rsid w:val="00F80E46"/>
    <w:rsid w:val="00F949A4"/>
    <w:rsid w:val="00F95CCF"/>
    <w:rsid w:val="00FC3514"/>
    <w:rsid w:val="00FD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BFEFF"/>
  <w15:chartTrackingRefBased/>
  <w15:docId w15:val="{F08DD8DC-AAC5-BD49-B1C3-A1EEA88B7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0D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0D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D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0D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D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DE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0DE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0DE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0DE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D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0D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D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0D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D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D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0D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0D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0D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0D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0D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DE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0D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0D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0D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0D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0D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0D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0D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0DE1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420DE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20DE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420D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81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5</Pages>
  <Words>1447</Words>
  <Characters>825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Eyres</dc:creator>
  <cp:keywords/>
  <dc:description/>
  <cp:lastModifiedBy>Jacquie Eyres</cp:lastModifiedBy>
  <cp:revision>17</cp:revision>
  <dcterms:created xsi:type="dcterms:W3CDTF">2025-02-04T02:47:00Z</dcterms:created>
  <dcterms:modified xsi:type="dcterms:W3CDTF">2025-09-17T07:37:00Z</dcterms:modified>
</cp:coreProperties>
</file>